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78FAA04F" w14:textId="0D1D3BBD" w:rsidR="00930909" w:rsidRPr="009460F3" w:rsidRDefault="000037B0" w:rsidP="00930909">
      <w:r>
        <w:t>The workforce</w:t>
      </w:r>
      <w:r w:rsidRPr="004A3E5F">
        <w:t xml:space="preserve"> in the three healthcare regions and </w:t>
      </w:r>
      <w:r>
        <w:t>e</w:t>
      </w:r>
      <w:r w:rsidRPr="004A3E5F">
        <w:t xml:space="preserve">stimates </w:t>
      </w:r>
      <w:r>
        <w:t>of</w:t>
      </w:r>
      <w:r w:rsidRPr="004A3E5F">
        <w:t xml:space="preserve"> the Swedish workforce</w:t>
      </w:r>
    </w:p>
    <w:tbl>
      <w:tblPr>
        <w:tblStyle w:val="TableGrid"/>
        <w:tblW w:w="7483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62"/>
        <w:gridCol w:w="1587"/>
        <w:gridCol w:w="1134"/>
      </w:tblGrid>
      <w:tr w:rsidR="006D340E" w:rsidRPr="00F05B8C" w14:paraId="1F018A65" w14:textId="77777777" w:rsidTr="00FB15A3">
        <w:trPr>
          <w:trHeight w:val="312"/>
        </w:trPr>
        <w:tc>
          <w:tcPr>
            <w:tcW w:w="476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7BF47E4" w14:textId="77777777" w:rsidR="006D340E" w:rsidRPr="00B44FA7" w:rsidRDefault="006D340E" w:rsidP="00FB15A3">
            <w:pPr>
              <w:rPr>
                <w:i/>
                <w:iCs/>
                <w:sz w:val="18"/>
                <w:szCs w:val="18"/>
              </w:rPr>
            </w:pPr>
            <w:r w:rsidRPr="00B44FA7">
              <w:rPr>
                <w:i/>
                <w:iCs/>
                <w:sz w:val="18"/>
                <w:szCs w:val="18"/>
              </w:rPr>
              <w:t>Domain</w:t>
            </w:r>
            <w:r>
              <w:rPr>
                <w:i/>
                <w:iCs/>
                <w:sz w:val="18"/>
                <w:szCs w:val="18"/>
              </w:rPr>
              <w:t>s and workforce categories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035E4A7" w14:textId="2BA982AF" w:rsidR="006D340E" w:rsidRPr="00B44FA7" w:rsidRDefault="006D340E" w:rsidP="00FB15A3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Workforce</w:t>
            </w:r>
            <w:r w:rsidRPr="00F05B8C">
              <w:rPr>
                <w:i/>
                <w:iCs/>
                <w:sz w:val="18"/>
                <w:szCs w:val="18"/>
              </w:rPr>
              <w:t xml:space="preserve"> in </w:t>
            </w:r>
            <w:r w:rsidRPr="00B44FA7">
              <w:rPr>
                <w:i/>
                <w:iCs/>
                <w:sz w:val="18"/>
                <w:szCs w:val="18"/>
              </w:rPr>
              <w:t>three healthcare regions (FTE</w:t>
            </w:r>
            <w:r w:rsidR="00054900">
              <w:rPr>
                <w:i/>
                <w:iCs/>
                <w:sz w:val="18"/>
                <w:szCs w:val="18"/>
              </w:rPr>
              <w:t>*</w:t>
            </w:r>
            <w:r w:rsidRPr="00B44FA7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E9180A8" w14:textId="77777777" w:rsidR="006D340E" w:rsidRPr="00B44FA7" w:rsidRDefault="006D340E" w:rsidP="00FB15A3">
            <w:pPr>
              <w:rPr>
                <w:i/>
                <w:iCs/>
                <w:sz w:val="18"/>
                <w:szCs w:val="18"/>
              </w:rPr>
            </w:pPr>
            <w:r w:rsidRPr="00B44FA7">
              <w:rPr>
                <w:i/>
                <w:iCs/>
                <w:sz w:val="18"/>
                <w:szCs w:val="18"/>
              </w:rPr>
              <w:t>Estimated workforce</w:t>
            </w:r>
            <w:r w:rsidRPr="00F05B8C">
              <w:rPr>
                <w:i/>
                <w:iCs/>
                <w:sz w:val="18"/>
                <w:szCs w:val="18"/>
              </w:rPr>
              <w:t xml:space="preserve"> in</w:t>
            </w:r>
            <w:r w:rsidRPr="00B44FA7">
              <w:rPr>
                <w:i/>
                <w:iCs/>
                <w:sz w:val="18"/>
                <w:szCs w:val="18"/>
              </w:rPr>
              <w:t xml:space="preserve"> Sweden (FTE)</w:t>
            </w:r>
          </w:p>
        </w:tc>
      </w:tr>
      <w:tr w:rsidR="006D340E" w:rsidRPr="00A90664" w14:paraId="71FAD507" w14:textId="77777777" w:rsidTr="00FB15A3">
        <w:trPr>
          <w:trHeight w:val="288"/>
        </w:trPr>
        <w:tc>
          <w:tcPr>
            <w:tcW w:w="4762" w:type="dxa"/>
            <w:tcBorders>
              <w:top w:val="single" w:sz="4" w:space="0" w:color="auto"/>
            </w:tcBorders>
            <w:noWrap/>
            <w:hideMark/>
          </w:tcPr>
          <w:p w14:paraId="192712FF" w14:textId="77777777" w:rsidR="006D340E" w:rsidRPr="0050207F" w:rsidRDefault="006D340E" w:rsidP="00FB15A3">
            <w:pPr>
              <w:rPr>
                <w:b/>
                <w:bCs/>
                <w:sz w:val="18"/>
                <w:szCs w:val="18"/>
              </w:rPr>
            </w:pPr>
            <w:r w:rsidRPr="0050207F">
              <w:rPr>
                <w:b/>
                <w:bCs/>
                <w:sz w:val="18"/>
                <w:szCs w:val="18"/>
              </w:rPr>
              <w:t>Hearing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noWrap/>
            <w:hideMark/>
          </w:tcPr>
          <w:p w14:paraId="0B106CFF" w14:textId="77777777" w:rsidR="006D340E" w:rsidRPr="00B44FA7" w:rsidRDefault="006D340E" w:rsidP="00FB15A3">
            <w:pPr>
              <w:ind w:right="284"/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0323A7F" w14:textId="77777777" w:rsidR="006D340E" w:rsidRPr="00F05B8C" w:rsidRDefault="006D340E" w:rsidP="00FB15A3">
            <w:pPr>
              <w:ind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4F6A0A4B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3ECB64E7" w14:textId="77777777" w:rsidR="006D340E" w:rsidRPr="00F05B8C" w:rsidRDefault="006D340E" w:rsidP="00FB15A3">
            <w:pPr>
              <w:ind w:left="284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Managers</w:t>
            </w:r>
          </w:p>
        </w:tc>
        <w:tc>
          <w:tcPr>
            <w:tcW w:w="1587" w:type="dxa"/>
            <w:noWrap/>
            <w:hideMark/>
          </w:tcPr>
          <w:p w14:paraId="1BEAD965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1BA2CB9D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1FD92A4E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3219CB4B" w14:textId="77777777" w:rsidR="006D340E" w:rsidRPr="00F05B8C" w:rsidRDefault="006D340E" w:rsidP="00FB15A3">
            <w:pPr>
              <w:ind w:left="284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Assistants</w:t>
            </w:r>
          </w:p>
        </w:tc>
        <w:tc>
          <w:tcPr>
            <w:tcW w:w="1587" w:type="dxa"/>
            <w:noWrap/>
            <w:hideMark/>
          </w:tcPr>
          <w:p w14:paraId="2298D33D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5BECA094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370B4A87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6938B253" w14:textId="77777777" w:rsidR="006D340E" w:rsidRPr="00F05B8C" w:rsidRDefault="006D340E" w:rsidP="00FB15A3">
            <w:pPr>
              <w:ind w:left="284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Secretar</w:t>
            </w:r>
            <w:r>
              <w:rPr>
                <w:sz w:val="18"/>
                <w:szCs w:val="18"/>
              </w:rPr>
              <w:t>ies</w:t>
            </w:r>
          </w:p>
        </w:tc>
        <w:tc>
          <w:tcPr>
            <w:tcW w:w="1587" w:type="dxa"/>
            <w:noWrap/>
            <w:hideMark/>
          </w:tcPr>
          <w:p w14:paraId="3F1DF8A3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7BD860EC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294715D5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4736DC35" w14:textId="77777777" w:rsidR="006D340E" w:rsidRPr="00F05B8C" w:rsidRDefault="006D340E" w:rsidP="00FB15A3">
            <w:pPr>
              <w:ind w:left="284"/>
              <w:rPr>
                <w:sz w:val="18"/>
                <w:szCs w:val="18"/>
              </w:rPr>
            </w:pPr>
            <w:r w:rsidRPr="00836D1C">
              <w:rPr>
                <w:sz w:val="18"/>
                <w:szCs w:val="18"/>
              </w:rPr>
              <w:t>Administrators</w:t>
            </w:r>
          </w:p>
        </w:tc>
        <w:tc>
          <w:tcPr>
            <w:tcW w:w="1587" w:type="dxa"/>
            <w:noWrap/>
            <w:hideMark/>
          </w:tcPr>
          <w:p w14:paraId="1EAABBD1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F05B8C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16F3FD3F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68D5B351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271D4BD8" w14:textId="77777777" w:rsidR="006D340E" w:rsidRPr="00B44FA7" w:rsidRDefault="006D340E" w:rsidP="00FB15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B44FA7">
              <w:rPr>
                <w:sz w:val="18"/>
                <w:szCs w:val="18"/>
              </w:rPr>
              <w:t>dministrative workforce</w:t>
            </w:r>
          </w:p>
        </w:tc>
        <w:tc>
          <w:tcPr>
            <w:tcW w:w="1587" w:type="dxa"/>
            <w:noWrap/>
            <w:hideMark/>
          </w:tcPr>
          <w:p w14:paraId="29F3718A" w14:textId="77777777" w:rsidR="006D340E" w:rsidRPr="00B44FA7" w:rsidRDefault="006D340E" w:rsidP="00FB15A3">
            <w:pPr>
              <w:ind w:right="284"/>
              <w:jc w:val="right"/>
              <w:rPr>
                <w:sz w:val="18"/>
                <w:szCs w:val="18"/>
              </w:rPr>
            </w:pPr>
            <w:r w:rsidRPr="00B44FA7">
              <w:rPr>
                <w:sz w:val="18"/>
                <w:szCs w:val="18"/>
              </w:rPr>
              <w:t>22</w:t>
            </w:r>
            <w:r>
              <w:rPr>
                <w:sz w:val="18"/>
                <w:szCs w:val="18"/>
              </w:rPr>
              <w:t>.</w:t>
            </w:r>
            <w:r w:rsidRPr="00B44FA7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7B578D53" w14:textId="77777777" w:rsidR="006D340E" w:rsidRPr="00B44FA7" w:rsidRDefault="006D340E" w:rsidP="00FB15A3">
            <w:pPr>
              <w:ind w:right="284"/>
              <w:jc w:val="right"/>
              <w:rPr>
                <w:sz w:val="18"/>
                <w:szCs w:val="18"/>
              </w:rPr>
            </w:pPr>
            <w:r w:rsidRPr="00B44FA7">
              <w:rPr>
                <w:sz w:val="18"/>
                <w:szCs w:val="18"/>
              </w:rPr>
              <w:t>256</w:t>
            </w:r>
            <w:r>
              <w:rPr>
                <w:sz w:val="18"/>
                <w:szCs w:val="18"/>
              </w:rPr>
              <w:t>.</w:t>
            </w:r>
            <w:r w:rsidRPr="00B44FA7">
              <w:rPr>
                <w:sz w:val="18"/>
                <w:szCs w:val="18"/>
              </w:rPr>
              <w:t>2</w:t>
            </w:r>
          </w:p>
        </w:tc>
      </w:tr>
      <w:tr w:rsidR="006D340E" w:rsidRPr="00A90664" w14:paraId="00571312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694D2887" w14:textId="77777777" w:rsidR="006D340E" w:rsidRPr="00B44FA7" w:rsidRDefault="006D340E" w:rsidP="00FB15A3">
            <w:pPr>
              <w:rPr>
                <w:sz w:val="18"/>
                <w:szCs w:val="18"/>
              </w:rPr>
            </w:pPr>
          </w:p>
        </w:tc>
        <w:tc>
          <w:tcPr>
            <w:tcW w:w="1587" w:type="dxa"/>
            <w:noWrap/>
            <w:hideMark/>
          </w:tcPr>
          <w:p w14:paraId="5018B7C8" w14:textId="77777777" w:rsidR="006D340E" w:rsidRPr="00F05B8C" w:rsidRDefault="006D340E" w:rsidP="00FB15A3">
            <w:pPr>
              <w:ind w:right="284"/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F4F4D58" w14:textId="77777777" w:rsidR="006D340E" w:rsidRPr="00F05B8C" w:rsidRDefault="006D340E" w:rsidP="00FB15A3">
            <w:pPr>
              <w:ind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335D5903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278354CF" w14:textId="77777777" w:rsidR="006D340E" w:rsidRPr="00F05B8C" w:rsidRDefault="006D340E" w:rsidP="00FB15A3">
            <w:pPr>
              <w:ind w:left="284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Audiologists</w:t>
            </w:r>
          </w:p>
        </w:tc>
        <w:tc>
          <w:tcPr>
            <w:tcW w:w="1587" w:type="dxa"/>
            <w:noWrap/>
            <w:hideMark/>
          </w:tcPr>
          <w:p w14:paraId="745956AC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225F0C08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142B0025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1F2C9438" w14:textId="77777777" w:rsidR="006D340E" w:rsidRPr="00F05B8C" w:rsidRDefault="006D340E" w:rsidP="00FB15A3">
            <w:pPr>
              <w:ind w:left="28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Pr="00F05B8C">
              <w:rPr>
                <w:sz w:val="18"/>
                <w:szCs w:val="18"/>
              </w:rPr>
              <w:t>echnician</w:t>
            </w:r>
            <w:r>
              <w:rPr>
                <w:sz w:val="18"/>
                <w:szCs w:val="18"/>
              </w:rPr>
              <w:t xml:space="preserve">s or </w:t>
            </w:r>
            <w:r w:rsidRPr="00F05B8C">
              <w:rPr>
                <w:sz w:val="18"/>
                <w:szCs w:val="18"/>
              </w:rPr>
              <w:t>engineer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587" w:type="dxa"/>
            <w:noWrap/>
            <w:hideMark/>
          </w:tcPr>
          <w:p w14:paraId="0C3EF0CE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65A8B4BF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1B5D4B01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50B14F7A" w14:textId="77777777" w:rsidR="006D340E" w:rsidRPr="00F05B8C" w:rsidRDefault="006D340E" w:rsidP="00FB15A3">
            <w:pPr>
              <w:ind w:left="284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Hearing educator</w:t>
            </w:r>
            <w:r>
              <w:rPr>
                <w:sz w:val="18"/>
                <w:szCs w:val="18"/>
              </w:rPr>
              <w:t xml:space="preserve">s or </w:t>
            </w:r>
            <w:r w:rsidRPr="00F05B8C">
              <w:rPr>
                <w:sz w:val="18"/>
                <w:szCs w:val="18"/>
              </w:rPr>
              <w:t>special educators</w:t>
            </w:r>
          </w:p>
        </w:tc>
        <w:tc>
          <w:tcPr>
            <w:tcW w:w="1587" w:type="dxa"/>
            <w:noWrap/>
            <w:hideMark/>
          </w:tcPr>
          <w:p w14:paraId="3D42D276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4790DC39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0FED23B1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65132619" w14:textId="77777777" w:rsidR="006D340E" w:rsidRPr="00F05B8C" w:rsidRDefault="006D340E" w:rsidP="00FB15A3">
            <w:pPr>
              <w:ind w:left="28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Pr="00F05B8C">
              <w:rPr>
                <w:sz w:val="18"/>
                <w:szCs w:val="18"/>
              </w:rPr>
              <w:t>ign language interpreter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587" w:type="dxa"/>
            <w:noWrap/>
            <w:hideMark/>
          </w:tcPr>
          <w:p w14:paraId="2AA98AE3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4541FF54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49821F95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177EFF8A" w14:textId="77777777" w:rsidR="006D340E" w:rsidRPr="00F05B8C" w:rsidRDefault="006D340E" w:rsidP="00FB15A3">
            <w:pPr>
              <w:ind w:left="284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Social worker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587" w:type="dxa"/>
            <w:noWrap/>
            <w:hideMark/>
          </w:tcPr>
          <w:p w14:paraId="7E1E1A7C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63EB0094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06791753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20026D99" w14:textId="77777777" w:rsidR="006D340E" w:rsidRPr="00F05B8C" w:rsidRDefault="006D340E" w:rsidP="00FB15A3">
            <w:pPr>
              <w:ind w:left="284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Sign language teacher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587" w:type="dxa"/>
            <w:noWrap/>
            <w:hideMark/>
          </w:tcPr>
          <w:p w14:paraId="18335197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05B8C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03CDBA84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3D417415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6E80758F" w14:textId="77777777" w:rsidR="006D340E" w:rsidRPr="00F05B8C" w:rsidRDefault="006D340E" w:rsidP="00FB15A3">
            <w:pPr>
              <w:ind w:left="284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Speech therapist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587" w:type="dxa"/>
            <w:noWrap/>
            <w:hideMark/>
          </w:tcPr>
          <w:p w14:paraId="512AE7CF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60BC996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790BC6D2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130F1562" w14:textId="77777777" w:rsidR="006D340E" w:rsidRPr="00F05B8C" w:rsidRDefault="006D340E" w:rsidP="00FB15A3">
            <w:pPr>
              <w:ind w:left="284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Assistant nurse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587" w:type="dxa"/>
            <w:noWrap/>
            <w:hideMark/>
          </w:tcPr>
          <w:p w14:paraId="44B41C94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CB93AA6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58E38A98" w14:textId="77777777" w:rsidTr="00FB15A3">
        <w:trPr>
          <w:trHeight w:val="288"/>
        </w:trPr>
        <w:tc>
          <w:tcPr>
            <w:tcW w:w="4762" w:type="dxa"/>
            <w:tcBorders>
              <w:bottom w:val="nil"/>
            </w:tcBorders>
            <w:noWrap/>
            <w:hideMark/>
          </w:tcPr>
          <w:p w14:paraId="53D7624B" w14:textId="77777777" w:rsidR="006D340E" w:rsidRPr="00B44FA7" w:rsidRDefault="006D340E" w:rsidP="00FB15A3">
            <w:pPr>
              <w:rPr>
                <w:sz w:val="18"/>
                <w:szCs w:val="18"/>
              </w:rPr>
            </w:pPr>
            <w:r w:rsidRPr="00B44FA7">
              <w:rPr>
                <w:sz w:val="18"/>
                <w:szCs w:val="18"/>
              </w:rPr>
              <w:t xml:space="preserve">Clinical and </w:t>
            </w:r>
            <w:r>
              <w:rPr>
                <w:sz w:val="18"/>
                <w:szCs w:val="18"/>
              </w:rPr>
              <w:t>non-clinical</w:t>
            </w:r>
            <w:r w:rsidRPr="00B44FA7">
              <w:rPr>
                <w:sz w:val="18"/>
                <w:szCs w:val="18"/>
              </w:rPr>
              <w:t xml:space="preserve"> workforce</w:t>
            </w:r>
          </w:p>
        </w:tc>
        <w:tc>
          <w:tcPr>
            <w:tcW w:w="1587" w:type="dxa"/>
            <w:tcBorders>
              <w:bottom w:val="nil"/>
            </w:tcBorders>
            <w:noWrap/>
            <w:hideMark/>
          </w:tcPr>
          <w:p w14:paraId="08E2C8C4" w14:textId="77777777" w:rsidR="006D340E" w:rsidRPr="00B44FA7" w:rsidRDefault="006D340E" w:rsidP="00FB15A3">
            <w:pPr>
              <w:ind w:right="284"/>
              <w:jc w:val="right"/>
              <w:rPr>
                <w:sz w:val="18"/>
                <w:szCs w:val="18"/>
              </w:rPr>
            </w:pPr>
            <w:r w:rsidRPr="00B44FA7">
              <w:rPr>
                <w:sz w:val="18"/>
                <w:szCs w:val="18"/>
              </w:rPr>
              <w:t>82</w:t>
            </w:r>
            <w:r>
              <w:rPr>
                <w:sz w:val="18"/>
                <w:szCs w:val="18"/>
              </w:rPr>
              <w:t>.</w:t>
            </w:r>
            <w:r w:rsidRPr="00B44FA7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7F3CC1CB" w14:textId="77777777" w:rsidR="006D340E" w:rsidRPr="00B44FA7" w:rsidRDefault="006D340E" w:rsidP="00FB15A3">
            <w:pPr>
              <w:ind w:right="284"/>
              <w:jc w:val="right"/>
              <w:rPr>
                <w:sz w:val="18"/>
                <w:szCs w:val="18"/>
              </w:rPr>
            </w:pPr>
            <w:r w:rsidRPr="00B44FA7">
              <w:rPr>
                <w:sz w:val="18"/>
                <w:szCs w:val="18"/>
              </w:rPr>
              <w:t>929</w:t>
            </w:r>
            <w:r>
              <w:rPr>
                <w:sz w:val="18"/>
                <w:szCs w:val="18"/>
              </w:rPr>
              <w:t>.</w:t>
            </w:r>
            <w:r w:rsidRPr="00B44FA7">
              <w:rPr>
                <w:sz w:val="18"/>
                <w:szCs w:val="18"/>
              </w:rPr>
              <w:t>1</w:t>
            </w:r>
          </w:p>
        </w:tc>
      </w:tr>
      <w:tr w:rsidR="006D340E" w:rsidRPr="00A90664" w14:paraId="332FB469" w14:textId="77777777" w:rsidTr="00FB15A3">
        <w:trPr>
          <w:trHeight w:val="288"/>
        </w:trPr>
        <w:tc>
          <w:tcPr>
            <w:tcW w:w="4762" w:type="dxa"/>
            <w:tcBorders>
              <w:bottom w:val="nil"/>
            </w:tcBorders>
            <w:noWrap/>
          </w:tcPr>
          <w:p w14:paraId="2C48E12E" w14:textId="77777777" w:rsidR="006D340E" w:rsidRPr="0050207F" w:rsidDel="00F05B8C" w:rsidRDefault="006D340E" w:rsidP="00FB15A3">
            <w:pPr>
              <w:rPr>
                <w:sz w:val="18"/>
                <w:szCs w:val="18"/>
              </w:rPr>
            </w:pPr>
          </w:p>
        </w:tc>
        <w:tc>
          <w:tcPr>
            <w:tcW w:w="1587" w:type="dxa"/>
            <w:tcBorders>
              <w:bottom w:val="nil"/>
            </w:tcBorders>
            <w:noWrap/>
          </w:tcPr>
          <w:p w14:paraId="02F37423" w14:textId="77777777" w:rsidR="006D340E" w:rsidRPr="0050207F" w:rsidRDefault="006D340E" w:rsidP="00FB15A3">
            <w:pPr>
              <w:ind w:right="284"/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</w:tcPr>
          <w:p w14:paraId="50BB0EB2" w14:textId="77777777" w:rsidR="006D340E" w:rsidRPr="0050207F" w:rsidRDefault="006D340E" w:rsidP="00FB15A3">
            <w:pPr>
              <w:ind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31BB87F9" w14:textId="77777777" w:rsidTr="00FB15A3">
        <w:trPr>
          <w:trHeight w:val="288"/>
        </w:trPr>
        <w:tc>
          <w:tcPr>
            <w:tcW w:w="476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828E048" w14:textId="77777777" w:rsidR="006D340E" w:rsidRPr="00B44FA7" w:rsidRDefault="006D340E" w:rsidP="00FB15A3">
            <w:pPr>
              <w:rPr>
                <w:sz w:val="18"/>
                <w:szCs w:val="18"/>
              </w:rPr>
            </w:pPr>
            <w:r w:rsidRPr="00B44FA7">
              <w:rPr>
                <w:sz w:val="18"/>
                <w:szCs w:val="18"/>
              </w:rPr>
              <w:t>Total workforce</w:t>
            </w:r>
            <w:r>
              <w:rPr>
                <w:sz w:val="18"/>
                <w:szCs w:val="18"/>
              </w:rPr>
              <w:t xml:space="preserve"> - hearing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311693" w14:textId="77777777" w:rsidR="006D340E" w:rsidRPr="00B44FA7" w:rsidRDefault="006D340E" w:rsidP="00FB15A3">
            <w:pPr>
              <w:ind w:right="284"/>
              <w:jc w:val="right"/>
              <w:rPr>
                <w:sz w:val="18"/>
                <w:szCs w:val="18"/>
              </w:rPr>
            </w:pPr>
            <w:r w:rsidRPr="00B44FA7">
              <w:rPr>
                <w:sz w:val="18"/>
                <w:szCs w:val="18"/>
              </w:rPr>
              <w:t>105</w:t>
            </w:r>
            <w:r>
              <w:rPr>
                <w:sz w:val="18"/>
                <w:szCs w:val="18"/>
              </w:rPr>
              <w:t>.</w:t>
            </w:r>
            <w:r w:rsidRPr="00B44FA7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3BFF3C" w14:textId="77777777" w:rsidR="006D340E" w:rsidRPr="00B44FA7" w:rsidRDefault="006D340E" w:rsidP="00FB15A3">
            <w:pPr>
              <w:ind w:right="284"/>
              <w:jc w:val="right"/>
              <w:rPr>
                <w:sz w:val="18"/>
                <w:szCs w:val="18"/>
              </w:rPr>
            </w:pPr>
            <w:r w:rsidRPr="00B44FA7">
              <w:rPr>
                <w:sz w:val="18"/>
                <w:szCs w:val="18"/>
              </w:rPr>
              <w:t>1185</w:t>
            </w:r>
            <w:r>
              <w:rPr>
                <w:sz w:val="18"/>
                <w:szCs w:val="18"/>
              </w:rPr>
              <w:t>.</w:t>
            </w:r>
            <w:r w:rsidRPr="00B44FA7">
              <w:rPr>
                <w:sz w:val="18"/>
                <w:szCs w:val="18"/>
              </w:rPr>
              <w:t>3</w:t>
            </w:r>
          </w:p>
        </w:tc>
      </w:tr>
      <w:tr w:rsidR="006D340E" w:rsidRPr="00A90664" w14:paraId="35BD29A9" w14:textId="77777777" w:rsidTr="00FB15A3">
        <w:trPr>
          <w:trHeight w:val="288"/>
        </w:trPr>
        <w:tc>
          <w:tcPr>
            <w:tcW w:w="476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25C39F2" w14:textId="77777777" w:rsidR="006D340E" w:rsidRPr="0050207F" w:rsidRDefault="006D340E" w:rsidP="00FB15A3">
            <w:pPr>
              <w:ind w:right="284"/>
              <w:rPr>
                <w:b/>
                <w:bCs/>
                <w:sz w:val="18"/>
                <w:szCs w:val="18"/>
              </w:rPr>
            </w:pPr>
            <w:r w:rsidRPr="0050207F">
              <w:rPr>
                <w:b/>
                <w:bCs/>
                <w:sz w:val="18"/>
                <w:szCs w:val="18"/>
              </w:rPr>
              <w:lastRenderedPageBreak/>
              <w:t>Vision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727AE44" w14:textId="77777777" w:rsidR="006D340E" w:rsidRPr="00B44FA7" w:rsidRDefault="006D340E" w:rsidP="00FB15A3">
            <w:pPr>
              <w:ind w:right="284"/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85526C5" w14:textId="77777777" w:rsidR="006D340E" w:rsidRPr="00F05B8C" w:rsidRDefault="006D340E" w:rsidP="00FB15A3">
            <w:pPr>
              <w:ind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72A12827" w14:textId="77777777" w:rsidTr="00FB15A3">
        <w:trPr>
          <w:trHeight w:val="288"/>
        </w:trPr>
        <w:tc>
          <w:tcPr>
            <w:tcW w:w="4762" w:type="dxa"/>
            <w:tcBorders>
              <w:top w:val="nil"/>
            </w:tcBorders>
            <w:noWrap/>
            <w:hideMark/>
          </w:tcPr>
          <w:p w14:paraId="34F406EC" w14:textId="77777777" w:rsidR="006D340E" w:rsidRPr="00F05B8C" w:rsidRDefault="006D340E" w:rsidP="00FB15A3">
            <w:pPr>
              <w:ind w:left="284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Managers</w:t>
            </w: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10BA4D00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F05B8C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5628B47E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775730F0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2B8E4CF7" w14:textId="77777777" w:rsidR="006D340E" w:rsidRPr="00F05B8C" w:rsidRDefault="006D340E" w:rsidP="00FB15A3">
            <w:pPr>
              <w:ind w:left="284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Assistants</w:t>
            </w:r>
          </w:p>
        </w:tc>
        <w:tc>
          <w:tcPr>
            <w:tcW w:w="1587" w:type="dxa"/>
            <w:noWrap/>
            <w:hideMark/>
          </w:tcPr>
          <w:p w14:paraId="0D2B6FAF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66838C8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51FF731D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66FD50AF" w14:textId="77777777" w:rsidR="006D340E" w:rsidRPr="00F05B8C" w:rsidRDefault="006D340E" w:rsidP="00FB15A3">
            <w:pPr>
              <w:ind w:left="284"/>
              <w:rPr>
                <w:sz w:val="18"/>
                <w:szCs w:val="18"/>
              </w:rPr>
            </w:pPr>
            <w:r w:rsidRPr="00357741">
              <w:rPr>
                <w:sz w:val="18"/>
                <w:szCs w:val="18"/>
              </w:rPr>
              <w:t>Administrators</w:t>
            </w:r>
          </w:p>
        </w:tc>
        <w:tc>
          <w:tcPr>
            <w:tcW w:w="1587" w:type="dxa"/>
            <w:noWrap/>
            <w:hideMark/>
          </w:tcPr>
          <w:p w14:paraId="1F0D4030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F05B8C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5A643984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5E13D8E8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4FF00A88" w14:textId="77777777" w:rsidR="006D340E" w:rsidRPr="00B44FA7" w:rsidRDefault="006D340E" w:rsidP="00FB15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B44FA7">
              <w:rPr>
                <w:sz w:val="18"/>
                <w:szCs w:val="18"/>
              </w:rPr>
              <w:t>dministrative workforce</w:t>
            </w:r>
          </w:p>
        </w:tc>
        <w:tc>
          <w:tcPr>
            <w:tcW w:w="1587" w:type="dxa"/>
            <w:noWrap/>
            <w:hideMark/>
          </w:tcPr>
          <w:p w14:paraId="46D0EBEE" w14:textId="77777777" w:rsidR="006D340E" w:rsidRPr="00B44FA7" w:rsidRDefault="006D340E" w:rsidP="00FB15A3">
            <w:pPr>
              <w:ind w:right="284"/>
              <w:jc w:val="right"/>
              <w:rPr>
                <w:sz w:val="18"/>
                <w:szCs w:val="18"/>
              </w:rPr>
            </w:pPr>
            <w:r w:rsidRPr="00B44FA7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B44FA7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57F7F236" w14:textId="77777777" w:rsidR="006D340E" w:rsidRPr="00B44FA7" w:rsidRDefault="006D340E" w:rsidP="00FB15A3">
            <w:pPr>
              <w:ind w:right="284"/>
              <w:jc w:val="right"/>
              <w:rPr>
                <w:sz w:val="18"/>
                <w:szCs w:val="18"/>
              </w:rPr>
            </w:pPr>
            <w:r w:rsidRPr="00B44FA7">
              <w:rPr>
                <w:sz w:val="18"/>
                <w:szCs w:val="18"/>
              </w:rPr>
              <w:t>48</w:t>
            </w:r>
            <w:r>
              <w:rPr>
                <w:sz w:val="18"/>
                <w:szCs w:val="18"/>
              </w:rPr>
              <w:t>.</w:t>
            </w:r>
            <w:r w:rsidRPr="00B44FA7">
              <w:rPr>
                <w:sz w:val="18"/>
                <w:szCs w:val="18"/>
              </w:rPr>
              <w:t>4</w:t>
            </w:r>
          </w:p>
        </w:tc>
      </w:tr>
      <w:tr w:rsidR="006D340E" w:rsidRPr="00A90664" w14:paraId="2B99F1AC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3A752D93" w14:textId="77777777" w:rsidR="006D340E" w:rsidRPr="00B44FA7" w:rsidRDefault="006D340E" w:rsidP="00FB15A3">
            <w:pPr>
              <w:rPr>
                <w:sz w:val="18"/>
                <w:szCs w:val="18"/>
              </w:rPr>
            </w:pPr>
          </w:p>
        </w:tc>
        <w:tc>
          <w:tcPr>
            <w:tcW w:w="1587" w:type="dxa"/>
            <w:noWrap/>
            <w:hideMark/>
          </w:tcPr>
          <w:p w14:paraId="3C622C75" w14:textId="77777777" w:rsidR="006D340E" w:rsidRPr="00F05B8C" w:rsidRDefault="006D340E" w:rsidP="00FB15A3">
            <w:pPr>
              <w:ind w:right="284"/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D5045FE" w14:textId="77777777" w:rsidR="006D340E" w:rsidRPr="00F05B8C" w:rsidRDefault="006D340E" w:rsidP="00FB15A3">
            <w:pPr>
              <w:ind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1408FBE2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4BD92980" w14:textId="77777777" w:rsidR="006D340E" w:rsidRPr="00F05B8C" w:rsidRDefault="006D340E" w:rsidP="00FB15A3">
            <w:pPr>
              <w:ind w:left="284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Optician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587" w:type="dxa"/>
            <w:noWrap/>
            <w:hideMark/>
          </w:tcPr>
          <w:p w14:paraId="651A016B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F05B8C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1B5519F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181E0F24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37B3CCA4" w14:textId="77777777" w:rsidR="006D340E" w:rsidRPr="00F05B8C" w:rsidRDefault="006D340E" w:rsidP="00FB15A3">
            <w:pPr>
              <w:ind w:left="284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Occupational therapists</w:t>
            </w:r>
          </w:p>
        </w:tc>
        <w:tc>
          <w:tcPr>
            <w:tcW w:w="1587" w:type="dxa"/>
            <w:noWrap/>
            <w:hideMark/>
          </w:tcPr>
          <w:p w14:paraId="07BE8A9F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33D89D7A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16F86652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543785EF" w14:textId="77777777" w:rsidR="006D340E" w:rsidRPr="00F05B8C" w:rsidRDefault="006D340E" w:rsidP="00FB15A3">
            <w:pPr>
              <w:ind w:left="284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Social worker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587" w:type="dxa"/>
            <w:noWrap/>
            <w:hideMark/>
          </w:tcPr>
          <w:p w14:paraId="711A01F4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F05B8C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0DC9EF92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7B39778E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527A06B2" w14:textId="77777777" w:rsidR="006D340E" w:rsidRPr="00860AE0" w:rsidRDefault="006D340E" w:rsidP="00FB15A3">
            <w:pPr>
              <w:ind w:left="284"/>
              <w:rPr>
                <w:sz w:val="18"/>
                <w:szCs w:val="18"/>
              </w:rPr>
            </w:pPr>
            <w:r w:rsidRPr="00860AE0">
              <w:rPr>
                <w:sz w:val="18"/>
                <w:szCs w:val="18"/>
              </w:rPr>
              <w:t>Educators, IT or IT-staff</w:t>
            </w:r>
          </w:p>
        </w:tc>
        <w:tc>
          <w:tcPr>
            <w:tcW w:w="1587" w:type="dxa"/>
            <w:noWrap/>
            <w:hideMark/>
          </w:tcPr>
          <w:p w14:paraId="2E5FA944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  <w:r w:rsidRPr="00860AE0">
              <w:rPr>
                <w:sz w:val="18"/>
                <w:szCs w:val="18"/>
              </w:rPr>
              <w:t>2.9</w:t>
            </w:r>
          </w:p>
        </w:tc>
        <w:tc>
          <w:tcPr>
            <w:tcW w:w="1134" w:type="dxa"/>
            <w:noWrap/>
            <w:hideMark/>
          </w:tcPr>
          <w:p w14:paraId="26ED5DF0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473DB575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66AC8BB4" w14:textId="77777777" w:rsidR="006D340E" w:rsidRPr="000F421B" w:rsidRDefault="006D340E" w:rsidP="00FB15A3">
            <w:pPr>
              <w:ind w:left="284"/>
              <w:rPr>
                <w:sz w:val="18"/>
                <w:szCs w:val="18"/>
              </w:rPr>
            </w:pPr>
            <w:r w:rsidRPr="000F421B">
              <w:rPr>
                <w:sz w:val="18"/>
                <w:szCs w:val="18"/>
              </w:rPr>
              <w:t>Educators, vision</w:t>
            </w:r>
          </w:p>
        </w:tc>
        <w:tc>
          <w:tcPr>
            <w:tcW w:w="1587" w:type="dxa"/>
            <w:noWrap/>
            <w:hideMark/>
          </w:tcPr>
          <w:p w14:paraId="047861D2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  <w:r w:rsidRPr="000F421B">
              <w:rPr>
                <w:sz w:val="18"/>
                <w:szCs w:val="18"/>
              </w:rPr>
              <w:t>4.6</w:t>
            </w:r>
          </w:p>
        </w:tc>
        <w:tc>
          <w:tcPr>
            <w:tcW w:w="1134" w:type="dxa"/>
            <w:noWrap/>
            <w:hideMark/>
          </w:tcPr>
          <w:p w14:paraId="194D5835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1BE62049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256718EE" w14:textId="77777777" w:rsidR="006D340E" w:rsidRPr="00F05B8C" w:rsidRDefault="006D340E" w:rsidP="00FB15A3">
            <w:pPr>
              <w:ind w:left="284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Physiotherapist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587" w:type="dxa"/>
            <w:noWrap/>
            <w:hideMark/>
          </w:tcPr>
          <w:p w14:paraId="7F342A9D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F53C62B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4F0D060D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667160FE" w14:textId="77777777" w:rsidR="006D340E" w:rsidRPr="00F05B8C" w:rsidRDefault="006D340E" w:rsidP="00FB15A3">
            <w:pPr>
              <w:ind w:left="284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Psychologist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587" w:type="dxa"/>
            <w:noWrap/>
            <w:hideMark/>
          </w:tcPr>
          <w:p w14:paraId="26A2CD43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EA946C6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0468DB92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41ADFEAF" w14:textId="77777777" w:rsidR="006D340E" w:rsidRPr="00B44FA7" w:rsidRDefault="006D340E" w:rsidP="00FB15A3">
            <w:pPr>
              <w:rPr>
                <w:sz w:val="18"/>
                <w:szCs w:val="18"/>
              </w:rPr>
            </w:pPr>
            <w:r w:rsidRPr="00B44FA7">
              <w:rPr>
                <w:sz w:val="18"/>
                <w:szCs w:val="18"/>
              </w:rPr>
              <w:t xml:space="preserve">Clinical and </w:t>
            </w:r>
            <w:r>
              <w:rPr>
                <w:sz w:val="18"/>
                <w:szCs w:val="18"/>
              </w:rPr>
              <w:t>non-clinical</w:t>
            </w:r>
            <w:r w:rsidRPr="00B44FA7">
              <w:rPr>
                <w:sz w:val="18"/>
                <w:szCs w:val="18"/>
              </w:rPr>
              <w:t xml:space="preserve"> workforce </w:t>
            </w:r>
          </w:p>
        </w:tc>
        <w:tc>
          <w:tcPr>
            <w:tcW w:w="1587" w:type="dxa"/>
            <w:noWrap/>
            <w:hideMark/>
          </w:tcPr>
          <w:p w14:paraId="4B1050DF" w14:textId="77777777" w:rsidR="006D340E" w:rsidRPr="00B44FA7" w:rsidRDefault="006D340E" w:rsidP="00FB15A3">
            <w:pPr>
              <w:ind w:right="284"/>
              <w:jc w:val="right"/>
              <w:rPr>
                <w:sz w:val="18"/>
                <w:szCs w:val="18"/>
              </w:rPr>
            </w:pPr>
            <w:r w:rsidRPr="00B44FA7">
              <w:rPr>
                <w:sz w:val="18"/>
                <w:szCs w:val="18"/>
              </w:rPr>
              <w:t>26</w:t>
            </w:r>
            <w:r>
              <w:rPr>
                <w:sz w:val="18"/>
                <w:szCs w:val="18"/>
              </w:rPr>
              <w:t>.</w:t>
            </w:r>
            <w:r w:rsidRPr="00B44FA7">
              <w:rPr>
                <w:sz w:val="18"/>
                <w:szCs w:val="18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4BFB57EC" w14:textId="6DEF1223" w:rsidR="006D340E" w:rsidRPr="00B44FA7" w:rsidRDefault="00711C04" w:rsidP="00FB15A3">
            <w:pPr>
              <w:ind w:right="284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.7</w:t>
            </w:r>
          </w:p>
        </w:tc>
      </w:tr>
      <w:tr w:rsidR="006D340E" w:rsidRPr="00A90664" w14:paraId="65E651FD" w14:textId="77777777" w:rsidTr="00FB15A3">
        <w:trPr>
          <w:trHeight w:val="288"/>
        </w:trPr>
        <w:tc>
          <w:tcPr>
            <w:tcW w:w="4762" w:type="dxa"/>
            <w:noWrap/>
          </w:tcPr>
          <w:p w14:paraId="45BC138E" w14:textId="77777777" w:rsidR="006D340E" w:rsidRPr="00670E37" w:rsidDel="00F05B8C" w:rsidRDefault="006D340E" w:rsidP="00FB15A3">
            <w:pPr>
              <w:rPr>
                <w:sz w:val="18"/>
                <w:szCs w:val="18"/>
              </w:rPr>
            </w:pPr>
          </w:p>
        </w:tc>
        <w:tc>
          <w:tcPr>
            <w:tcW w:w="1587" w:type="dxa"/>
            <w:noWrap/>
          </w:tcPr>
          <w:p w14:paraId="5B470C2C" w14:textId="77777777" w:rsidR="006D340E" w:rsidRPr="00670E37" w:rsidRDefault="006D340E" w:rsidP="00FB15A3">
            <w:pPr>
              <w:ind w:right="284"/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4FAAC8CD" w14:textId="77777777" w:rsidR="006D340E" w:rsidRPr="00670E37" w:rsidRDefault="006D340E" w:rsidP="00FB15A3">
            <w:pPr>
              <w:ind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1349F29E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4FE437DE" w14:textId="77777777" w:rsidR="006D340E" w:rsidRPr="00B44FA7" w:rsidRDefault="006D340E" w:rsidP="00FB15A3">
            <w:pPr>
              <w:rPr>
                <w:sz w:val="18"/>
                <w:szCs w:val="18"/>
              </w:rPr>
            </w:pPr>
            <w:r w:rsidRPr="00B44FA7">
              <w:rPr>
                <w:sz w:val="18"/>
                <w:szCs w:val="18"/>
              </w:rPr>
              <w:t xml:space="preserve">Total workforce </w:t>
            </w:r>
            <w:r>
              <w:rPr>
                <w:sz w:val="18"/>
                <w:szCs w:val="18"/>
              </w:rPr>
              <w:t>- v</w:t>
            </w:r>
            <w:r w:rsidRPr="00B44FA7">
              <w:rPr>
                <w:sz w:val="18"/>
                <w:szCs w:val="18"/>
              </w:rPr>
              <w:t>ision</w:t>
            </w:r>
          </w:p>
        </w:tc>
        <w:tc>
          <w:tcPr>
            <w:tcW w:w="1587" w:type="dxa"/>
            <w:noWrap/>
            <w:hideMark/>
          </w:tcPr>
          <w:p w14:paraId="01401B24" w14:textId="77777777" w:rsidR="006D340E" w:rsidRPr="00B44FA7" w:rsidRDefault="006D340E" w:rsidP="00FB15A3">
            <w:pPr>
              <w:ind w:right="284"/>
              <w:jc w:val="right"/>
              <w:rPr>
                <w:sz w:val="18"/>
                <w:szCs w:val="18"/>
              </w:rPr>
            </w:pPr>
            <w:r w:rsidRPr="00B44FA7">
              <w:rPr>
                <w:sz w:val="18"/>
                <w:szCs w:val="18"/>
              </w:rPr>
              <w:t>30</w:t>
            </w:r>
            <w:r>
              <w:rPr>
                <w:sz w:val="18"/>
                <w:szCs w:val="18"/>
              </w:rPr>
              <w:t>.</w:t>
            </w:r>
            <w:r w:rsidRPr="00B44FA7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135DDF3D" w14:textId="77777777" w:rsidR="006D340E" w:rsidRPr="00B44FA7" w:rsidRDefault="006D340E" w:rsidP="00FB15A3">
            <w:pPr>
              <w:ind w:right="284"/>
              <w:jc w:val="right"/>
              <w:rPr>
                <w:sz w:val="18"/>
                <w:szCs w:val="18"/>
              </w:rPr>
            </w:pPr>
            <w:r w:rsidRPr="00B44FA7">
              <w:rPr>
                <w:sz w:val="18"/>
                <w:szCs w:val="18"/>
              </w:rPr>
              <w:t>343</w:t>
            </w:r>
            <w:r>
              <w:rPr>
                <w:sz w:val="18"/>
                <w:szCs w:val="18"/>
              </w:rPr>
              <w:t>.</w:t>
            </w:r>
            <w:r w:rsidRPr="00B44FA7">
              <w:rPr>
                <w:sz w:val="18"/>
                <w:szCs w:val="18"/>
              </w:rPr>
              <w:t>2</w:t>
            </w:r>
          </w:p>
        </w:tc>
      </w:tr>
      <w:tr w:rsidR="006D340E" w:rsidRPr="00670E37" w14:paraId="07C6AFFB" w14:textId="77777777" w:rsidTr="00FB15A3">
        <w:trPr>
          <w:trHeight w:val="288"/>
        </w:trPr>
        <w:tc>
          <w:tcPr>
            <w:tcW w:w="476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6ED5302" w14:textId="77777777" w:rsidR="006D340E" w:rsidRPr="0050207F" w:rsidRDefault="006D340E" w:rsidP="00FB15A3">
            <w:pPr>
              <w:ind w:right="284"/>
              <w:rPr>
                <w:b/>
                <w:bCs/>
                <w:sz w:val="18"/>
                <w:szCs w:val="18"/>
              </w:rPr>
            </w:pPr>
            <w:r w:rsidRPr="0050207F">
              <w:rPr>
                <w:b/>
                <w:bCs/>
                <w:sz w:val="18"/>
                <w:szCs w:val="18"/>
              </w:rPr>
              <w:t xml:space="preserve">Orthotics and </w:t>
            </w:r>
            <w:r>
              <w:rPr>
                <w:b/>
                <w:bCs/>
                <w:sz w:val="18"/>
                <w:szCs w:val="18"/>
              </w:rPr>
              <w:t>p</w:t>
            </w:r>
            <w:r w:rsidRPr="0050207F">
              <w:rPr>
                <w:b/>
                <w:bCs/>
                <w:sz w:val="18"/>
                <w:szCs w:val="18"/>
              </w:rPr>
              <w:t>rosthetics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9962704" w14:textId="77777777" w:rsidR="006D340E" w:rsidRPr="0050207F" w:rsidRDefault="006D340E" w:rsidP="00FB15A3">
            <w:pPr>
              <w:ind w:right="284"/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06397E4" w14:textId="77777777" w:rsidR="006D340E" w:rsidRPr="00B44FA7" w:rsidRDefault="006D340E" w:rsidP="00FB15A3">
            <w:pPr>
              <w:ind w:right="284"/>
              <w:jc w:val="right"/>
              <w:rPr>
                <w:b/>
                <w:bCs/>
                <w:sz w:val="18"/>
                <w:szCs w:val="18"/>
              </w:rPr>
            </w:pPr>
          </w:p>
        </w:tc>
      </w:tr>
      <w:tr w:rsidR="006D340E" w:rsidRPr="00A90664" w14:paraId="7CB1158F" w14:textId="77777777" w:rsidTr="00FB15A3">
        <w:trPr>
          <w:trHeight w:val="288"/>
        </w:trPr>
        <w:tc>
          <w:tcPr>
            <w:tcW w:w="4762" w:type="dxa"/>
            <w:tcBorders>
              <w:top w:val="nil"/>
            </w:tcBorders>
            <w:noWrap/>
            <w:hideMark/>
          </w:tcPr>
          <w:p w14:paraId="6C59D71C" w14:textId="77777777" w:rsidR="006D340E" w:rsidRPr="00F05B8C" w:rsidRDefault="006D340E" w:rsidP="00FB15A3">
            <w:pPr>
              <w:ind w:left="284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Managers</w:t>
            </w: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4D9E301B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48A85426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63365772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30951466" w14:textId="77777777" w:rsidR="006D340E" w:rsidRPr="00F05B8C" w:rsidRDefault="006D340E" w:rsidP="00FB15A3">
            <w:pPr>
              <w:ind w:left="284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Administrators</w:t>
            </w:r>
          </w:p>
        </w:tc>
        <w:tc>
          <w:tcPr>
            <w:tcW w:w="1587" w:type="dxa"/>
            <w:noWrap/>
            <w:hideMark/>
          </w:tcPr>
          <w:p w14:paraId="623C53DC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3F6A11B6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29B57D61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36C59292" w14:textId="77777777" w:rsidR="006D340E" w:rsidRPr="00F05B8C" w:rsidRDefault="006D340E" w:rsidP="00FB15A3">
            <w:pPr>
              <w:ind w:left="28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ptionists</w:t>
            </w:r>
          </w:p>
        </w:tc>
        <w:tc>
          <w:tcPr>
            <w:tcW w:w="1587" w:type="dxa"/>
            <w:noWrap/>
            <w:hideMark/>
          </w:tcPr>
          <w:p w14:paraId="5494C2EE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6A0700C5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631A8E34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3297B6B9" w14:textId="77777777" w:rsidR="006D340E" w:rsidRPr="00B44FA7" w:rsidRDefault="006D340E" w:rsidP="00FB15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B44FA7">
              <w:rPr>
                <w:sz w:val="18"/>
                <w:szCs w:val="18"/>
              </w:rPr>
              <w:t>dministrative workforce</w:t>
            </w:r>
          </w:p>
        </w:tc>
        <w:tc>
          <w:tcPr>
            <w:tcW w:w="1587" w:type="dxa"/>
            <w:noWrap/>
            <w:hideMark/>
          </w:tcPr>
          <w:p w14:paraId="0149B1CD" w14:textId="77777777" w:rsidR="006D340E" w:rsidRPr="00B44FA7" w:rsidRDefault="006D340E" w:rsidP="00FB15A3">
            <w:pPr>
              <w:ind w:right="284"/>
              <w:jc w:val="right"/>
              <w:rPr>
                <w:sz w:val="18"/>
                <w:szCs w:val="18"/>
              </w:rPr>
            </w:pPr>
            <w:r w:rsidRPr="00B44FA7">
              <w:rPr>
                <w:sz w:val="18"/>
                <w:szCs w:val="18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0336A9BE" w14:textId="77777777" w:rsidR="006D340E" w:rsidRPr="00B44FA7" w:rsidRDefault="006D340E" w:rsidP="00FB15A3">
            <w:pPr>
              <w:ind w:right="284"/>
              <w:jc w:val="right"/>
              <w:rPr>
                <w:sz w:val="18"/>
                <w:szCs w:val="18"/>
              </w:rPr>
            </w:pPr>
            <w:r w:rsidRPr="00B44FA7">
              <w:rPr>
                <w:sz w:val="18"/>
                <w:szCs w:val="18"/>
              </w:rPr>
              <w:t>146</w:t>
            </w:r>
            <w:r>
              <w:rPr>
                <w:sz w:val="18"/>
                <w:szCs w:val="18"/>
              </w:rPr>
              <w:t>.</w:t>
            </w:r>
            <w:r w:rsidRPr="00B44FA7">
              <w:rPr>
                <w:sz w:val="18"/>
                <w:szCs w:val="18"/>
              </w:rPr>
              <w:t>4</w:t>
            </w:r>
          </w:p>
        </w:tc>
      </w:tr>
      <w:tr w:rsidR="006D340E" w:rsidRPr="00A90664" w14:paraId="38DEE399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0CCE3E5D" w14:textId="77777777" w:rsidR="006D340E" w:rsidRPr="00B44FA7" w:rsidRDefault="006D340E" w:rsidP="00FB15A3">
            <w:pPr>
              <w:rPr>
                <w:sz w:val="18"/>
                <w:szCs w:val="18"/>
              </w:rPr>
            </w:pPr>
          </w:p>
        </w:tc>
        <w:tc>
          <w:tcPr>
            <w:tcW w:w="1587" w:type="dxa"/>
            <w:noWrap/>
            <w:hideMark/>
          </w:tcPr>
          <w:p w14:paraId="5F3B3C5E" w14:textId="77777777" w:rsidR="006D340E" w:rsidRPr="00F05B8C" w:rsidRDefault="006D340E" w:rsidP="00FB15A3">
            <w:pPr>
              <w:ind w:right="284"/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E87C008" w14:textId="77777777" w:rsidR="006D340E" w:rsidRPr="00F05B8C" w:rsidRDefault="006D340E" w:rsidP="00FB15A3">
            <w:pPr>
              <w:ind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779AE72C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59CE459D" w14:textId="77777777" w:rsidR="006D340E" w:rsidRPr="00F05B8C" w:rsidRDefault="006D340E" w:rsidP="00FB15A3">
            <w:pPr>
              <w:ind w:left="284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Orthotists and prosthetists</w:t>
            </w:r>
          </w:p>
        </w:tc>
        <w:tc>
          <w:tcPr>
            <w:tcW w:w="1587" w:type="dxa"/>
            <w:noWrap/>
            <w:hideMark/>
          </w:tcPr>
          <w:p w14:paraId="59517A7D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28</w:t>
            </w:r>
            <w:r>
              <w:rPr>
                <w:sz w:val="18"/>
                <w:szCs w:val="18"/>
              </w:rPr>
              <w:t>.</w:t>
            </w:r>
            <w:r w:rsidRPr="00F05B8C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25D5012D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7345E2EC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0CA37C4C" w14:textId="77777777" w:rsidR="006D340E" w:rsidRPr="00F05B8C" w:rsidRDefault="006D340E" w:rsidP="00FB15A3">
            <w:pPr>
              <w:ind w:left="28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chnician, </w:t>
            </w:r>
            <w:r w:rsidRPr="00F05B8C">
              <w:rPr>
                <w:sz w:val="18"/>
                <w:szCs w:val="18"/>
              </w:rPr>
              <w:t>Orthotic and Prosthetic</w:t>
            </w:r>
          </w:p>
        </w:tc>
        <w:tc>
          <w:tcPr>
            <w:tcW w:w="1587" w:type="dxa"/>
            <w:noWrap/>
            <w:hideMark/>
          </w:tcPr>
          <w:p w14:paraId="76E42614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2995CF7E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0C16DE18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5B1F62E1" w14:textId="77777777" w:rsidR="006D340E" w:rsidRPr="00F05B8C" w:rsidRDefault="006D340E" w:rsidP="00FB15A3">
            <w:pPr>
              <w:ind w:left="284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lastRenderedPageBreak/>
              <w:t>Orthopedic shoe</w:t>
            </w:r>
            <w:r>
              <w:rPr>
                <w:sz w:val="18"/>
                <w:szCs w:val="18"/>
              </w:rPr>
              <w:t>makers</w:t>
            </w:r>
          </w:p>
        </w:tc>
        <w:tc>
          <w:tcPr>
            <w:tcW w:w="1587" w:type="dxa"/>
            <w:noWrap/>
            <w:hideMark/>
          </w:tcPr>
          <w:p w14:paraId="5E214859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.</w:t>
            </w:r>
            <w:r w:rsidRPr="00F05B8C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3DE16CC7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037CC504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6453035A" w14:textId="77777777" w:rsidR="006D340E" w:rsidRPr="00F05B8C" w:rsidRDefault="006D340E" w:rsidP="00FB15A3">
            <w:pPr>
              <w:ind w:left="284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Se</w:t>
            </w:r>
            <w:r>
              <w:rPr>
                <w:sz w:val="18"/>
                <w:szCs w:val="18"/>
              </w:rPr>
              <w:t>amstress</w:t>
            </w:r>
          </w:p>
        </w:tc>
        <w:tc>
          <w:tcPr>
            <w:tcW w:w="1587" w:type="dxa"/>
            <w:noWrap/>
            <w:hideMark/>
          </w:tcPr>
          <w:p w14:paraId="5FB47C38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A0E5918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6D8128E5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649ECF04" w14:textId="77777777" w:rsidR="006D340E" w:rsidRPr="00F05B8C" w:rsidRDefault="006D340E" w:rsidP="00FB15A3">
            <w:pPr>
              <w:ind w:left="284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Associate prosthetists and orthotists</w:t>
            </w:r>
          </w:p>
        </w:tc>
        <w:tc>
          <w:tcPr>
            <w:tcW w:w="1587" w:type="dxa"/>
            <w:noWrap/>
            <w:hideMark/>
          </w:tcPr>
          <w:p w14:paraId="3B78BEDF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23F3280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5D45683B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0F0AD593" w14:textId="77777777" w:rsidR="006D340E" w:rsidRPr="00F05B8C" w:rsidRDefault="006D340E" w:rsidP="00FB15A3">
            <w:pPr>
              <w:ind w:left="284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 xml:space="preserve">Support personnel </w:t>
            </w:r>
          </w:p>
        </w:tc>
        <w:tc>
          <w:tcPr>
            <w:tcW w:w="1587" w:type="dxa"/>
            <w:noWrap/>
            <w:hideMark/>
          </w:tcPr>
          <w:p w14:paraId="2DB02FF6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B2CB5C0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5A4ABA9D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4ABC8556" w14:textId="77777777" w:rsidR="006D340E" w:rsidRPr="00B44FA7" w:rsidRDefault="006D340E" w:rsidP="00FB15A3">
            <w:pPr>
              <w:rPr>
                <w:sz w:val="18"/>
                <w:szCs w:val="18"/>
              </w:rPr>
            </w:pPr>
            <w:r w:rsidRPr="00B44FA7">
              <w:rPr>
                <w:sz w:val="18"/>
                <w:szCs w:val="18"/>
              </w:rPr>
              <w:t xml:space="preserve">Clinical and </w:t>
            </w:r>
            <w:r>
              <w:rPr>
                <w:sz w:val="18"/>
                <w:szCs w:val="18"/>
              </w:rPr>
              <w:t>non-clinical</w:t>
            </w:r>
            <w:r w:rsidRPr="00B44FA7">
              <w:rPr>
                <w:sz w:val="18"/>
                <w:szCs w:val="18"/>
              </w:rPr>
              <w:t xml:space="preserve"> workforce </w:t>
            </w:r>
          </w:p>
        </w:tc>
        <w:tc>
          <w:tcPr>
            <w:tcW w:w="1587" w:type="dxa"/>
            <w:noWrap/>
            <w:hideMark/>
          </w:tcPr>
          <w:p w14:paraId="3D540F48" w14:textId="77777777" w:rsidR="006D340E" w:rsidRPr="00B44FA7" w:rsidRDefault="006D340E" w:rsidP="00FB15A3">
            <w:pPr>
              <w:ind w:right="284"/>
              <w:jc w:val="right"/>
              <w:rPr>
                <w:sz w:val="18"/>
                <w:szCs w:val="18"/>
              </w:rPr>
            </w:pPr>
            <w:r w:rsidRPr="00B44FA7">
              <w:rPr>
                <w:sz w:val="18"/>
                <w:szCs w:val="18"/>
              </w:rPr>
              <w:t>55</w:t>
            </w:r>
            <w:r>
              <w:rPr>
                <w:sz w:val="18"/>
                <w:szCs w:val="18"/>
              </w:rPr>
              <w:t>.</w:t>
            </w:r>
            <w:r w:rsidRPr="00B44FA7">
              <w:rPr>
                <w:sz w:val="18"/>
                <w:szCs w:val="18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5CDB0B3B" w14:textId="77777777" w:rsidR="006D340E" w:rsidRPr="00B44FA7" w:rsidRDefault="006D340E" w:rsidP="00FB15A3">
            <w:pPr>
              <w:ind w:right="284"/>
              <w:jc w:val="right"/>
              <w:rPr>
                <w:sz w:val="18"/>
                <w:szCs w:val="18"/>
              </w:rPr>
            </w:pPr>
            <w:r w:rsidRPr="00B44FA7">
              <w:rPr>
                <w:sz w:val="18"/>
                <w:szCs w:val="18"/>
              </w:rPr>
              <w:t>627</w:t>
            </w:r>
            <w:r>
              <w:rPr>
                <w:sz w:val="18"/>
                <w:szCs w:val="18"/>
              </w:rPr>
              <w:t>.</w:t>
            </w:r>
            <w:r w:rsidRPr="00B44FA7">
              <w:rPr>
                <w:sz w:val="18"/>
                <w:szCs w:val="18"/>
              </w:rPr>
              <w:t>1</w:t>
            </w:r>
          </w:p>
        </w:tc>
      </w:tr>
      <w:tr w:rsidR="006D340E" w:rsidRPr="00A90664" w14:paraId="32B15AA4" w14:textId="77777777" w:rsidTr="00FB15A3">
        <w:trPr>
          <w:trHeight w:val="288"/>
        </w:trPr>
        <w:tc>
          <w:tcPr>
            <w:tcW w:w="4762" w:type="dxa"/>
            <w:noWrap/>
          </w:tcPr>
          <w:p w14:paraId="7FE5ED40" w14:textId="77777777" w:rsidR="006D340E" w:rsidRPr="00670E37" w:rsidDel="00F05B8C" w:rsidRDefault="006D340E" w:rsidP="00FB15A3">
            <w:pPr>
              <w:rPr>
                <w:sz w:val="18"/>
                <w:szCs w:val="18"/>
              </w:rPr>
            </w:pPr>
          </w:p>
        </w:tc>
        <w:tc>
          <w:tcPr>
            <w:tcW w:w="1587" w:type="dxa"/>
            <w:noWrap/>
          </w:tcPr>
          <w:p w14:paraId="32CBB6BF" w14:textId="77777777" w:rsidR="006D340E" w:rsidRPr="00670E37" w:rsidRDefault="006D340E" w:rsidP="00FB15A3">
            <w:pPr>
              <w:ind w:right="284"/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4C2E9906" w14:textId="77777777" w:rsidR="006D340E" w:rsidRPr="00670E37" w:rsidRDefault="006D340E" w:rsidP="00FB15A3">
            <w:pPr>
              <w:ind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688ED374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58EF08CA" w14:textId="77777777" w:rsidR="006D340E" w:rsidRPr="00B44FA7" w:rsidRDefault="006D340E" w:rsidP="00FB15A3">
            <w:pPr>
              <w:rPr>
                <w:sz w:val="18"/>
                <w:szCs w:val="18"/>
              </w:rPr>
            </w:pPr>
            <w:r w:rsidRPr="00B44FA7">
              <w:rPr>
                <w:sz w:val="18"/>
                <w:szCs w:val="18"/>
              </w:rPr>
              <w:t xml:space="preserve">Total workforce </w:t>
            </w:r>
            <w:r>
              <w:rPr>
                <w:sz w:val="18"/>
                <w:szCs w:val="18"/>
              </w:rPr>
              <w:t>- orthotics and prosthetics</w:t>
            </w:r>
          </w:p>
        </w:tc>
        <w:tc>
          <w:tcPr>
            <w:tcW w:w="1587" w:type="dxa"/>
            <w:noWrap/>
            <w:hideMark/>
          </w:tcPr>
          <w:p w14:paraId="65310499" w14:textId="77777777" w:rsidR="006D340E" w:rsidRPr="00B44FA7" w:rsidRDefault="006D340E" w:rsidP="00FB15A3">
            <w:pPr>
              <w:ind w:right="284"/>
              <w:jc w:val="right"/>
              <w:rPr>
                <w:sz w:val="18"/>
                <w:szCs w:val="18"/>
              </w:rPr>
            </w:pPr>
            <w:r w:rsidRPr="00B44FA7">
              <w:rPr>
                <w:sz w:val="18"/>
                <w:szCs w:val="18"/>
              </w:rPr>
              <w:t>68</w:t>
            </w:r>
            <w:r>
              <w:rPr>
                <w:sz w:val="18"/>
                <w:szCs w:val="18"/>
              </w:rPr>
              <w:t>.</w:t>
            </w:r>
            <w:r w:rsidRPr="00B44FA7">
              <w:rPr>
                <w:sz w:val="18"/>
                <w:szCs w:val="18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248A4BE8" w14:textId="77777777" w:rsidR="006D340E" w:rsidRPr="00B44FA7" w:rsidRDefault="006D340E" w:rsidP="00FB15A3">
            <w:pPr>
              <w:ind w:right="284"/>
              <w:jc w:val="right"/>
              <w:rPr>
                <w:sz w:val="18"/>
                <w:szCs w:val="18"/>
              </w:rPr>
            </w:pPr>
            <w:r w:rsidRPr="00B44FA7">
              <w:rPr>
                <w:sz w:val="18"/>
                <w:szCs w:val="18"/>
              </w:rPr>
              <w:t>773</w:t>
            </w:r>
            <w:r>
              <w:rPr>
                <w:sz w:val="18"/>
                <w:szCs w:val="18"/>
              </w:rPr>
              <w:t>.</w:t>
            </w:r>
            <w:r w:rsidRPr="00B44FA7">
              <w:rPr>
                <w:sz w:val="18"/>
                <w:szCs w:val="18"/>
              </w:rPr>
              <w:t>5</w:t>
            </w:r>
          </w:p>
        </w:tc>
      </w:tr>
      <w:tr w:rsidR="006D340E" w:rsidRPr="0050207F" w14:paraId="3C41C77B" w14:textId="77777777" w:rsidTr="00FB15A3">
        <w:trPr>
          <w:trHeight w:val="288"/>
        </w:trPr>
        <w:tc>
          <w:tcPr>
            <w:tcW w:w="476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A52F09E" w14:textId="77777777" w:rsidR="006D340E" w:rsidRPr="0050207F" w:rsidRDefault="006D340E" w:rsidP="00FB15A3">
            <w:pPr>
              <w:ind w:right="284"/>
              <w:rPr>
                <w:b/>
                <w:bCs/>
                <w:sz w:val="18"/>
                <w:szCs w:val="18"/>
              </w:rPr>
            </w:pPr>
            <w:r w:rsidRPr="0050207F">
              <w:rPr>
                <w:b/>
                <w:bCs/>
                <w:sz w:val="18"/>
                <w:szCs w:val="18"/>
              </w:rPr>
              <w:t>Mobility and self-care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AE5B151" w14:textId="77777777" w:rsidR="006D340E" w:rsidRPr="0050207F" w:rsidRDefault="006D340E" w:rsidP="00FB15A3">
            <w:pPr>
              <w:ind w:right="284"/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8D05B0D" w14:textId="77777777" w:rsidR="006D340E" w:rsidRPr="00B44FA7" w:rsidRDefault="006D340E" w:rsidP="00FB15A3">
            <w:pPr>
              <w:ind w:right="284"/>
              <w:jc w:val="right"/>
              <w:rPr>
                <w:b/>
                <w:bCs/>
                <w:sz w:val="18"/>
                <w:szCs w:val="18"/>
              </w:rPr>
            </w:pPr>
          </w:p>
        </w:tc>
      </w:tr>
      <w:tr w:rsidR="006D340E" w:rsidRPr="00A90664" w14:paraId="1B0E085F" w14:textId="77777777" w:rsidTr="00FB15A3">
        <w:trPr>
          <w:trHeight w:val="288"/>
        </w:trPr>
        <w:tc>
          <w:tcPr>
            <w:tcW w:w="4762" w:type="dxa"/>
            <w:tcBorders>
              <w:top w:val="nil"/>
            </w:tcBorders>
            <w:noWrap/>
            <w:hideMark/>
          </w:tcPr>
          <w:p w14:paraId="428E97A5" w14:textId="77777777" w:rsidR="006D340E" w:rsidRPr="00F05B8C" w:rsidRDefault="006D340E" w:rsidP="00FB15A3">
            <w:pPr>
              <w:ind w:left="284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Managers</w:t>
            </w: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735C663C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3ACB0F12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2886C82C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0463EE65" w14:textId="77777777" w:rsidR="006D340E" w:rsidRPr="00F05B8C" w:rsidRDefault="006D340E" w:rsidP="00FB15A3">
            <w:pPr>
              <w:ind w:left="284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Assistants</w:t>
            </w:r>
          </w:p>
        </w:tc>
        <w:tc>
          <w:tcPr>
            <w:tcW w:w="1587" w:type="dxa"/>
            <w:noWrap/>
            <w:hideMark/>
          </w:tcPr>
          <w:p w14:paraId="08BD4FEB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61AF98D3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3496F02B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55B9FA94" w14:textId="77777777" w:rsidR="006D340E" w:rsidRPr="00F05B8C" w:rsidRDefault="006D340E" w:rsidP="00FB15A3">
            <w:pPr>
              <w:ind w:left="284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Administrators</w:t>
            </w:r>
          </w:p>
        </w:tc>
        <w:tc>
          <w:tcPr>
            <w:tcW w:w="1587" w:type="dxa"/>
            <w:noWrap/>
            <w:hideMark/>
          </w:tcPr>
          <w:p w14:paraId="5ACEDB40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4CBE1E23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4023BBC8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1D887817" w14:textId="77777777" w:rsidR="006D340E" w:rsidRPr="00F05B8C" w:rsidRDefault="006D340E" w:rsidP="00FB15A3">
            <w:pPr>
              <w:ind w:left="28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rchasers</w:t>
            </w:r>
          </w:p>
        </w:tc>
        <w:tc>
          <w:tcPr>
            <w:tcW w:w="1587" w:type="dxa"/>
            <w:noWrap/>
            <w:hideMark/>
          </w:tcPr>
          <w:p w14:paraId="1773D55D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51CCFD71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537A528C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35E7B86E" w14:textId="77777777" w:rsidR="006D340E" w:rsidRPr="00F05B8C" w:rsidRDefault="006D340E" w:rsidP="00FB15A3">
            <w:pPr>
              <w:ind w:left="284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Secretar</w:t>
            </w:r>
            <w:r>
              <w:rPr>
                <w:sz w:val="18"/>
                <w:szCs w:val="18"/>
              </w:rPr>
              <w:t>ies</w:t>
            </w:r>
          </w:p>
        </w:tc>
        <w:tc>
          <w:tcPr>
            <w:tcW w:w="1587" w:type="dxa"/>
            <w:noWrap/>
            <w:hideMark/>
          </w:tcPr>
          <w:p w14:paraId="159B2676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7C1F2FD1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0066737E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08EDEE22" w14:textId="77777777" w:rsidR="006D340E" w:rsidRPr="00B44FA7" w:rsidRDefault="006D340E" w:rsidP="00FB15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B44FA7">
              <w:rPr>
                <w:sz w:val="18"/>
                <w:szCs w:val="18"/>
              </w:rPr>
              <w:t>dministrative workforce</w:t>
            </w:r>
          </w:p>
        </w:tc>
        <w:tc>
          <w:tcPr>
            <w:tcW w:w="1587" w:type="dxa"/>
            <w:noWrap/>
            <w:hideMark/>
          </w:tcPr>
          <w:p w14:paraId="2AD54D5E" w14:textId="52DC1EEC" w:rsidR="006D340E" w:rsidRPr="00B44FA7" w:rsidRDefault="009850C3" w:rsidP="00FB15A3">
            <w:pPr>
              <w:ind w:right="284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1134" w:type="dxa"/>
            <w:noWrap/>
            <w:hideMark/>
          </w:tcPr>
          <w:p w14:paraId="5405DFC5" w14:textId="1E8D88CA" w:rsidR="006D340E" w:rsidRPr="00B44FA7" w:rsidRDefault="009850C3" w:rsidP="00FB15A3">
            <w:pPr>
              <w:ind w:right="284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0.8</w:t>
            </w:r>
          </w:p>
        </w:tc>
      </w:tr>
      <w:tr w:rsidR="006D340E" w:rsidRPr="00A90664" w14:paraId="4FED14C6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756963F7" w14:textId="77777777" w:rsidR="006D340E" w:rsidRPr="00B44FA7" w:rsidRDefault="006D340E" w:rsidP="00FB15A3">
            <w:pPr>
              <w:rPr>
                <w:sz w:val="18"/>
                <w:szCs w:val="18"/>
              </w:rPr>
            </w:pPr>
          </w:p>
        </w:tc>
        <w:tc>
          <w:tcPr>
            <w:tcW w:w="1587" w:type="dxa"/>
            <w:noWrap/>
            <w:hideMark/>
          </w:tcPr>
          <w:p w14:paraId="672CE79A" w14:textId="77777777" w:rsidR="006D340E" w:rsidRPr="00F05B8C" w:rsidRDefault="006D340E" w:rsidP="00FB15A3">
            <w:pPr>
              <w:ind w:right="284"/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40BDE453" w14:textId="77777777" w:rsidR="006D340E" w:rsidRPr="00F05B8C" w:rsidRDefault="006D340E" w:rsidP="00FB15A3">
            <w:pPr>
              <w:ind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277382AE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5542DADA" w14:textId="77777777" w:rsidR="006D340E" w:rsidRPr="00F05B8C" w:rsidRDefault="006D340E" w:rsidP="00FB15A3">
            <w:pPr>
              <w:ind w:left="28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F05B8C">
              <w:rPr>
                <w:sz w:val="18"/>
                <w:szCs w:val="18"/>
              </w:rPr>
              <w:t>ounselor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587" w:type="dxa"/>
            <w:noWrap/>
            <w:hideMark/>
          </w:tcPr>
          <w:p w14:paraId="00D2BEC2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45</w:t>
            </w:r>
            <w:r>
              <w:rPr>
                <w:sz w:val="18"/>
                <w:szCs w:val="18"/>
              </w:rPr>
              <w:t>.</w:t>
            </w:r>
            <w:r w:rsidRPr="00F05B8C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2FECB89F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78669F44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1569272A" w14:textId="77777777" w:rsidR="006D340E" w:rsidRPr="00F05B8C" w:rsidRDefault="006D340E" w:rsidP="00FB15A3">
            <w:pPr>
              <w:ind w:left="28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Pr="00F05B8C">
              <w:rPr>
                <w:sz w:val="18"/>
                <w:szCs w:val="18"/>
              </w:rPr>
              <w:t>echnician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587" w:type="dxa"/>
            <w:noWrap/>
            <w:hideMark/>
          </w:tcPr>
          <w:p w14:paraId="7E103F32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85</w:t>
            </w:r>
          </w:p>
        </w:tc>
        <w:tc>
          <w:tcPr>
            <w:tcW w:w="1134" w:type="dxa"/>
            <w:noWrap/>
            <w:hideMark/>
          </w:tcPr>
          <w:p w14:paraId="50556DEB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64A62AE9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13F8FE2C" w14:textId="77777777" w:rsidR="006D340E" w:rsidRPr="00F05B8C" w:rsidRDefault="006D340E" w:rsidP="00FB15A3">
            <w:pPr>
              <w:ind w:left="284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Engineers (</w:t>
            </w:r>
            <w:r>
              <w:rPr>
                <w:sz w:val="18"/>
                <w:szCs w:val="18"/>
              </w:rPr>
              <w:t>a</w:t>
            </w:r>
            <w:r w:rsidRPr="00F05B8C">
              <w:rPr>
                <w:sz w:val="18"/>
                <w:szCs w:val="18"/>
              </w:rPr>
              <w:t xml:space="preserve">ssistive technology, </w:t>
            </w:r>
            <w:r>
              <w:rPr>
                <w:sz w:val="18"/>
                <w:szCs w:val="18"/>
              </w:rPr>
              <w:t>m</w:t>
            </w:r>
            <w:r w:rsidRPr="00F05B8C">
              <w:rPr>
                <w:sz w:val="18"/>
                <w:szCs w:val="18"/>
              </w:rPr>
              <w:t>edical</w:t>
            </w:r>
            <w:r>
              <w:rPr>
                <w:sz w:val="18"/>
                <w:szCs w:val="18"/>
              </w:rPr>
              <w:t xml:space="preserve">, </w:t>
            </w:r>
            <w:r w:rsidRPr="00F05B8C">
              <w:rPr>
                <w:sz w:val="18"/>
                <w:szCs w:val="18"/>
              </w:rPr>
              <w:t>rehabilitation)</w:t>
            </w:r>
          </w:p>
        </w:tc>
        <w:tc>
          <w:tcPr>
            <w:tcW w:w="1587" w:type="dxa"/>
            <w:noWrap/>
            <w:hideMark/>
          </w:tcPr>
          <w:p w14:paraId="523BAB3C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5625010D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180451E8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55C908A8" w14:textId="77777777" w:rsidR="006D340E" w:rsidRPr="00F05B8C" w:rsidRDefault="006D340E" w:rsidP="00FB15A3">
            <w:pPr>
              <w:ind w:left="284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Repair</w:t>
            </w:r>
            <w:r>
              <w:rPr>
                <w:sz w:val="18"/>
                <w:szCs w:val="18"/>
              </w:rPr>
              <w:t>er</w:t>
            </w:r>
          </w:p>
        </w:tc>
        <w:tc>
          <w:tcPr>
            <w:tcW w:w="1587" w:type="dxa"/>
            <w:noWrap/>
            <w:hideMark/>
          </w:tcPr>
          <w:p w14:paraId="1C5DF0F9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5AF22F10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07377039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78C6E3A1" w14:textId="77777777" w:rsidR="006D340E" w:rsidRPr="00F05B8C" w:rsidRDefault="006D340E" w:rsidP="00FB15A3">
            <w:pPr>
              <w:ind w:left="28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rses</w:t>
            </w:r>
          </w:p>
        </w:tc>
        <w:tc>
          <w:tcPr>
            <w:tcW w:w="1587" w:type="dxa"/>
            <w:noWrap/>
            <w:hideMark/>
          </w:tcPr>
          <w:p w14:paraId="01179A18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17F2EEA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01F33C12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74D8F5EF" w14:textId="4F0D773F" w:rsidR="006D340E" w:rsidRPr="00B177E8" w:rsidRDefault="00B177E8" w:rsidP="00FB15A3">
            <w:pPr>
              <w:ind w:left="284"/>
              <w:rPr>
                <w:sz w:val="18"/>
                <w:szCs w:val="18"/>
              </w:rPr>
            </w:pPr>
            <w:r w:rsidRPr="00B177E8">
              <w:rPr>
                <w:sz w:val="18"/>
                <w:szCs w:val="18"/>
              </w:rPr>
              <w:t>Counselor, incontinence</w:t>
            </w:r>
          </w:p>
        </w:tc>
        <w:tc>
          <w:tcPr>
            <w:tcW w:w="1587" w:type="dxa"/>
            <w:noWrap/>
            <w:hideMark/>
          </w:tcPr>
          <w:p w14:paraId="425FBE5E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  <w:r w:rsidRPr="00B177E8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E16F649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3FE0806D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6B54213B" w14:textId="77777777" w:rsidR="006D340E" w:rsidRPr="00F05B8C" w:rsidRDefault="006D340E" w:rsidP="00FB15A3">
            <w:pPr>
              <w:ind w:left="284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Speech therapist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587" w:type="dxa"/>
            <w:noWrap/>
            <w:hideMark/>
          </w:tcPr>
          <w:p w14:paraId="158BB219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B3C3596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3698B425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22ABB3A3" w14:textId="77777777" w:rsidR="006D340E" w:rsidRPr="00F05B8C" w:rsidRDefault="006D340E" w:rsidP="00FB15A3">
            <w:pPr>
              <w:ind w:left="284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Dietician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587" w:type="dxa"/>
            <w:noWrap/>
            <w:hideMark/>
          </w:tcPr>
          <w:p w14:paraId="3017261E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31E25B1" w14:textId="77777777" w:rsidR="00F27F62" w:rsidRPr="00F05B8C" w:rsidRDefault="00F27F62" w:rsidP="00FB15A3">
            <w:pPr>
              <w:ind w:left="284" w:right="284"/>
              <w:jc w:val="right"/>
              <w:rPr>
                <w:sz w:val="18"/>
                <w:szCs w:val="18"/>
              </w:rPr>
            </w:pPr>
          </w:p>
        </w:tc>
      </w:tr>
      <w:tr w:rsidR="001530EC" w:rsidRPr="00A90664" w14:paraId="530F9585" w14:textId="77777777" w:rsidTr="004E186C">
        <w:trPr>
          <w:trHeight w:val="288"/>
        </w:trPr>
        <w:tc>
          <w:tcPr>
            <w:tcW w:w="4762" w:type="dxa"/>
            <w:noWrap/>
            <w:hideMark/>
          </w:tcPr>
          <w:p w14:paraId="05FB9332" w14:textId="77777777" w:rsidR="001530EC" w:rsidRPr="00A61782" w:rsidRDefault="001530EC" w:rsidP="004E186C">
            <w:pPr>
              <w:ind w:left="284"/>
              <w:rPr>
                <w:sz w:val="18"/>
                <w:szCs w:val="18"/>
              </w:rPr>
            </w:pPr>
            <w:r w:rsidRPr="00A61782">
              <w:rPr>
                <w:sz w:val="18"/>
                <w:szCs w:val="18"/>
              </w:rPr>
              <w:t>Warehouse porters, managers (logistics)</w:t>
            </w:r>
            <w:r>
              <w:rPr>
                <w:sz w:val="18"/>
                <w:szCs w:val="18"/>
              </w:rPr>
              <w:t>,</w:t>
            </w:r>
            <w:r w:rsidRPr="00A61782">
              <w:rPr>
                <w:sz w:val="18"/>
                <w:szCs w:val="18"/>
              </w:rPr>
              <w:t xml:space="preserve"> or drivers</w:t>
            </w:r>
          </w:p>
        </w:tc>
        <w:tc>
          <w:tcPr>
            <w:tcW w:w="1587" w:type="dxa"/>
            <w:noWrap/>
            <w:hideMark/>
          </w:tcPr>
          <w:p w14:paraId="1F4AA66E" w14:textId="77777777" w:rsidR="001530EC" w:rsidRPr="00F05B8C" w:rsidRDefault="001530EC" w:rsidP="004E186C">
            <w:pPr>
              <w:ind w:left="284" w:right="284"/>
              <w:jc w:val="right"/>
              <w:rPr>
                <w:sz w:val="18"/>
                <w:szCs w:val="18"/>
              </w:rPr>
            </w:pPr>
            <w:r w:rsidRPr="00A61782">
              <w:rPr>
                <w:sz w:val="18"/>
                <w:szCs w:val="18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0DDF8575" w14:textId="77777777" w:rsidR="001530EC" w:rsidRPr="00F05B8C" w:rsidRDefault="001530EC" w:rsidP="004E186C">
            <w:pPr>
              <w:ind w:left="284" w:right="284"/>
              <w:jc w:val="right"/>
              <w:rPr>
                <w:sz w:val="18"/>
                <w:szCs w:val="18"/>
              </w:rPr>
            </w:pPr>
          </w:p>
        </w:tc>
      </w:tr>
      <w:tr w:rsidR="001530EC" w:rsidRPr="00A90664" w14:paraId="4194D6A7" w14:textId="77777777" w:rsidTr="00FB15A3">
        <w:trPr>
          <w:trHeight w:val="288"/>
        </w:trPr>
        <w:tc>
          <w:tcPr>
            <w:tcW w:w="4762" w:type="dxa"/>
            <w:noWrap/>
          </w:tcPr>
          <w:p w14:paraId="1264DE22" w14:textId="77777777" w:rsidR="001530EC" w:rsidRPr="00F05B8C" w:rsidRDefault="001530EC" w:rsidP="00FB15A3">
            <w:pPr>
              <w:ind w:left="284"/>
              <w:rPr>
                <w:sz w:val="18"/>
                <w:szCs w:val="18"/>
              </w:rPr>
            </w:pPr>
          </w:p>
        </w:tc>
        <w:tc>
          <w:tcPr>
            <w:tcW w:w="1587" w:type="dxa"/>
            <w:noWrap/>
          </w:tcPr>
          <w:p w14:paraId="42AA88E8" w14:textId="77777777" w:rsidR="001530EC" w:rsidRPr="00F05B8C" w:rsidRDefault="001530EC" w:rsidP="00FB15A3">
            <w:pPr>
              <w:ind w:left="284" w:right="284"/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2352FBDB" w14:textId="77777777" w:rsidR="001530EC" w:rsidRDefault="001530EC" w:rsidP="00FB15A3">
            <w:pPr>
              <w:ind w:left="284"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7F07F1B8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1B43B5CE" w14:textId="77777777" w:rsidR="006D340E" w:rsidRPr="00B44FA7" w:rsidRDefault="006D340E" w:rsidP="00FB15A3">
            <w:pPr>
              <w:rPr>
                <w:sz w:val="18"/>
                <w:szCs w:val="18"/>
              </w:rPr>
            </w:pPr>
            <w:r w:rsidRPr="00B44FA7">
              <w:rPr>
                <w:sz w:val="18"/>
                <w:szCs w:val="18"/>
              </w:rPr>
              <w:t xml:space="preserve">Clinical and </w:t>
            </w:r>
            <w:r>
              <w:rPr>
                <w:sz w:val="18"/>
                <w:szCs w:val="18"/>
              </w:rPr>
              <w:t>non-clinical</w:t>
            </w:r>
            <w:r w:rsidRPr="00B44FA7">
              <w:rPr>
                <w:sz w:val="18"/>
                <w:szCs w:val="18"/>
              </w:rPr>
              <w:t xml:space="preserve"> workforce</w:t>
            </w:r>
          </w:p>
        </w:tc>
        <w:tc>
          <w:tcPr>
            <w:tcW w:w="1587" w:type="dxa"/>
            <w:noWrap/>
            <w:hideMark/>
          </w:tcPr>
          <w:p w14:paraId="0FA25976" w14:textId="1775CF3A" w:rsidR="006D340E" w:rsidRPr="00B44FA7" w:rsidRDefault="006D340E" w:rsidP="00FB15A3">
            <w:pPr>
              <w:ind w:right="284"/>
              <w:jc w:val="right"/>
              <w:rPr>
                <w:sz w:val="18"/>
                <w:szCs w:val="18"/>
              </w:rPr>
            </w:pPr>
            <w:r w:rsidRPr="00B44FA7">
              <w:rPr>
                <w:sz w:val="18"/>
                <w:szCs w:val="18"/>
              </w:rPr>
              <w:t>1</w:t>
            </w:r>
            <w:r w:rsidR="00554940">
              <w:rPr>
                <w:sz w:val="18"/>
                <w:szCs w:val="18"/>
              </w:rPr>
              <w:t>86.5</w:t>
            </w:r>
          </w:p>
        </w:tc>
        <w:tc>
          <w:tcPr>
            <w:tcW w:w="1134" w:type="dxa"/>
            <w:noWrap/>
            <w:hideMark/>
          </w:tcPr>
          <w:p w14:paraId="624EAB21" w14:textId="06B932A4" w:rsidR="006D340E" w:rsidRPr="00B44FA7" w:rsidRDefault="00554940" w:rsidP="00FB15A3">
            <w:pPr>
              <w:ind w:right="284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0.4</w:t>
            </w:r>
          </w:p>
        </w:tc>
      </w:tr>
      <w:tr w:rsidR="006D340E" w:rsidRPr="00A90664" w14:paraId="68236B60" w14:textId="77777777" w:rsidTr="00FB15A3">
        <w:trPr>
          <w:trHeight w:val="288"/>
        </w:trPr>
        <w:tc>
          <w:tcPr>
            <w:tcW w:w="4762" w:type="dxa"/>
            <w:noWrap/>
          </w:tcPr>
          <w:p w14:paraId="6ED10CC9" w14:textId="77777777" w:rsidR="006D340E" w:rsidRPr="00670E37" w:rsidDel="00F05B8C" w:rsidRDefault="006D340E" w:rsidP="00FB15A3">
            <w:pPr>
              <w:rPr>
                <w:sz w:val="18"/>
                <w:szCs w:val="18"/>
              </w:rPr>
            </w:pPr>
          </w:p>
        </w:tc>
        <w:tc>
          <w:tcPr>
            <w:tcW w:w="1587" w:type="dxa"/>
            <w:noWrap/>
          </w:tcPr>
          <w:p w14:paraId="64E47F6A" w14:textId="77777777" w:rsidR="006D340E" w:rsidRPr="00670E37" w:rsidRDefault="006D340E" w:rsidP="00FB15A3">
            <w:pPr>
              <w:ind w:right="284"/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2CF90437" w14:textId="77777777" w:rsidR="006D340E" w:rsidRPr="00670E37" w:rsidRDefault="006D340E" w:rsidP="00FB15A3">
            <w:pPr>
              <w:ind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4FCEAC5E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31DB20F6" w14:textId="77777777" w:rsidR="006D340E" w:rsidRPr="00B44FA7" w:rsidRDefault="006D340E" w:rsidP="00FB15A3">
            <w:pPr>
              <w:rPr>
                <w:sz w:val="18"/>
                <w:szCs w:val="18"/>
              </w:rPr>
            </w:pPr>
            <w:r w:rsidRPr="00B44FA7">
              <w:rPr>
                <w:sz w:val="18"/>
                <w:szCs w:val="18"/>
              </w:rPr>
              <w:t xml:space="preserve">Total workforce </w:t>
            </w:r>
            <w:r>
              <w:rPr>
                <w:sz w:val="18"/>
                <w:szCs w:val="18"/>
              </w:rPr>
              <w:t>- m</w:t>
            </w:r>
            <w:r w:rsidRPr="00B44FA7">
              <w:rPr>
                <w:sz w:val="18"/>
                <w:szCs w:val="18"/>
              </w:rPr>
              <w:t xml:space="preserve">obility and </w:t>
            </w:r>
            <w:r>
              <w:rPr>
                <w:sz w:val="18"/>
                <w:szCs w:val="18"/>
              </w:rPr>
              <w:t>s</w:t>
            </w:r>
            <w:r w:rsidRPr="00B44FA7">
              <w:rPr>
                <w:sz w:val="18"/>
                <w:szCs w:val="18"/>
              </w:rPr>
              <w:t>elf-care</w:t>
            </w:r>
          </w:p>
        </w:tc>
        <w:tc>
          <w:tcPr>
            <w:tcW w:w="1587" w:type="dxa"/>
            <w:noWrap/>
            <w:hideMark/>
          </w:tcPr>
          <w:p w14:paraId="3E8C441A" w14:textId="77777777" w:rsidR="006D340E" w:rsidRPr="00B44FA7" w:rsidRDefault="006D340E" w:rsidP="00FB15A3">
            <w:pPr>
              <w:ind w:right="284"/>
              <w:jc w:val="right"/>
              <w:rPr>
                <w:sz w:val="18"/>
                <w:szCs w:val="18"/>
              </w:rPr>
            </w:pPr>
            <w:r w:rsidRPr="00B44FA7">
              <w:rPr>
                <w:sz w:val="18"/>
                <w:szCs w:val="18"/>
              </w:rPr>
              <w:t>250</w:t>
            </w:r>
            <w:r>
              <w:rPr>
                <w:sz w:val="18"/>
                <w:szCs w:val="18"/>
              </w:rPr>
              <w:t>.</w:t>
            </w:r>
            <w:r w:rsidRPr="00B44FA7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261D5EE8" w14:textId="77777777" w:rsidR="006D340E" w:rsidRPr="00B44FA7" w:rsidRDefault="006D340E" w:rsidP="00FB15A3">
            <w:pPr>
              <w:ind w:right="284"/>
              <w:jc w:val="right"/>
              <w:rPr>
                <w:sz w:val="18"/>
                <w:szCs w:val="18"/>
              </w:rPr>
            </w:pPr>
            <w:r w:rsidRPr="00B44FA7">
              <w:rPr>
                <w:sz w:val="18"/>
                <w:szCs w:val="18"/>
              </w:rPr>
              <w:t>2821</w:t>
            </w:r>
            <w:r>
              <w:rPr>
                <w:sz w:val="18"/>
                <w:szCs w:val="18"/>
              </w:rPr>
              <w:t>.</w:t>
            </w:r>
            <w:r w:rsidRPr="00B44FA7">
              <w:rPr>
                <w:sz w:val="18"/>
                <w:szCs w:val="18"/>
              </w:rPr>
              <w:t>2</w:t>
            </w:r>
          </w:p>
        </w:tc>
      </w:tr>
      <w:tr w:rsidR="006D340E" w:rsidRPr="0050207F" w14:paraId="3F403509" w14:textId="77777777" w:rsidTr="00FB15A3">
        <w:trPr>
          <w:trHeight w:val="288"/>
        </w:trPr>
        <w:tc>
          <w:tcPr>
            <w:tcW w:w="476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6B773EE" w14:textId="77777777" w:rsidR="006D340E" w:rsidRPr="0050207F" w:rsidRDefault="006D340E" w:rsidP="00FB15A3">
            <w:pPr>
              <w:ind w:right="284"/>
              <w:rPr>
                <w:b/>
                <w:bCs/>
                <w:sz w:val="18"/>
                <w:szCs w:val="18"/>
              </w:rPr>
            </w:pPr>
            <w:r w:rsidRPr="0050207F">
              <w:rPr>
                <w:b/>
                <w:bCs/>
                <w:sz w:val="18"/>
                <w:szCs w:val="18"/>
              </w:rPr>
              <w:t xml:space="preserve">Cognition and </w:t>
            </w:r>
            <w:r>
              <w:rPr>
                <w:b/>
                <w:bCs/>
                <w:sz w:val="18"/>
                <w:szCs w:val="18"/>
              </w:rPr>
              <w:t>c</w:t>
            </w:r>
            <w:r w:rsidRPr="0050207F">
              <w:rPr>
                <w:b/>
                <w:bCs/>
                <w:sz w:val="18"/>
                <w:szCs w:val="18"/>
              </w:rPr>
              <w:t>ommunication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6E74CE1" w14:textId="77777777" w:rsidR="006D340E" w:rsidRPr="0050207F" w:rsidRDefault="006D340E" w:rsidP="00FB15A3">
            <w:pPr>
              <w:ind w:right="284"/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27CF7ED" w14:textId="77777777" w:rsidR="006D340E" w:rsidRPr="00B44FA7" w:rsidRDefault="006D340E" w:rsidP="00FB15A3">
            <w:pPr>
              <w:ind w:right="284"/>
              <w:jc w:val="right"/>
              <w:rPr>
                <w:b/>
                <w:bCs/>
                <w:sz w:val="18"/>
                <w:szCs w:val="18"/>
              </w:rPr>
            </w:pPr>
          </w:p>
        </w:tc>
      </w:tr>
      <w:tr w:rsidR="006D340E" w:rsidRPr="00A90664" w14:paraId="5FE5566A" w14:textId="77777777" w:rsidTr="00FB15A3">
        <w:trPr>
          <w:trHeight w:val="288"/>
        </w:trPr>
        <w:tc>
          <w:tcPr>
            <w:tcW w:w="4762" w:type="dxa"/>
            <w:tcBorders>
              <w:top w:val="nil"/>
            </w:tcBorders>
            <w:noWrap/>
            <w:hideMark/>
          </w:tcPr>
          <w:p w14:paraId="1D3F7084" w14:textId="77777777" w:rsidR="006D340E" w:rsidRPr="00F05B8C" w:rsidRDefault="006D340E" w:rsidP="00FB15A3">
            <w:pPr>
              <w:ind w:left="284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Managers</w:t>
            </w: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25CC2E0E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250F881C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4C0EAB36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7C30FBD8" w14:textId="77777777" w:rsidR="006D340E" w:rsidRPr="00B44FA7" w:rsidRDefault="006D340E" w:rsidP="00FB15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B44FA7">
              <w:rPr>
                <w:sz w:val="18"/>
                <w:szCs w:val="18"/>
              </w:rPr>
              <w:t>dministrative workforce</w:t>
            </w:r>
          </w:p>
        </w:tc>
        <w:tc>
          <w:tcPr>
            <w:tcW w:w="1587" w:type="dxa"/>
            <w:noWrap/>
            <w:hideMark/>
          </w:tcPr>
          <w:p w14:paraId="7E3A776A" w14:textId="77777777" w:rsidR="006D340E" w:rsidRPr="00B44FA7" w:rsidRDefault="006D340E" w:rsidP="00FB15A3">
            <w:pPr>
              <w:ind w:right="284"/>
              <w:jc w:val="right"/>
              <w:rPr>
                <w:sz w:val="18"/>
                <w:szCs w:val="18"/>
              </w:rPr>
            </w:pPr>
            <w:r w:rsidRPr="00B44FA7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40417B8" w14:textId="77777777" w:rsidR="006D340E" w:rsidRPr="00B44FA7" w:rsidRDefault="006D340E" w:rsidP="00FB15A3">
            <w:pPr>
              <w:ind w:right="284"/>
              <w:jc w:val="right"/>
              <w:rPr>
                <w:sz w:val="18"/>
                <w:szCs w:val="18"/>
              </w:rPr>
            </w:pPr>
            <w:r w:rsidRPr="00B44FA7"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.</w:t>
            </w:r>
            <w:r w:rsidRPr="00B44FA7">
              <w:rPr>
                <w:sz w:val="18"/>
                <w:szCs w:val="18"/>
              </w:rPr>
              <w:t>3</w:t>
            </w:r>
          </w:p>
        </w:tc>
      </w:tr>
      <w:tr w:rsidR="006D340E" w:rsidRPr="00A90664" w14:paraId="095D0D5B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69CB0763" w14:textId="77777777" w:rsidR="006D340E" w:rsidRPr="00B44FA7" w:rsidRDefault="006D340E" w:rsidP="00FB15A3">
            <w:pPr>
              <w:rPr>
                <w:sz w:val="18"/>
                <w:szCs w:val="18"/>
              </w:rPr>
            </w:pPr>
          </w:p>
        </w:tc>
        <w:tc>
          <w:tcPr>
            <w:tcW w:w="1587" w:type="dxa"/>
            <w:noWrap/>
            <w:hideMark/>
          </w:tcPr>
          <w:p w14:paraId="2CE759D3" w14:textId="77777777" w:rsidR="006D340E" w:rsidRPr="00F05B8C" w:rsidRDefault="006D340E" w:rsidP="00FB15A3">
            <w:pPr>
              <w:ind w:right="284"/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426DCCF8" w14:textId="77777777" w:rsidR="006D340E" w:rsidRPr="00F05B8C" w:rsidRDefault="006D340E" w:rsidP="00FB15A3">
            <w:pPr>
              <w:ind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2EC3E64F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51D60591" w14:textId="77777777" w:rsidR="006D340E" w:rsidRPr="00F05B8C" w:rsidRDefault="006D340E" w:rsidP="00FB15A3">
            <w:pPr>
              <w:ind w:left="28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F05B8C">
              <w:rPr>
                <w:sz w:val="18"/>
                <w:szCs w:val="18"/>
              </w:rPr>
              <w:t>ounselor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587" w:type="dxa"/>
            <w:noWrap/>
            <w:hideMark/>
          </w:tcPr>
          <w:p w14:paraId="1AA07DA5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.</w:t>
            </w:r>
            <w:r w:rsidRPr="00F05B8C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1A00E0FC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55A5E3DF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2C673878" w14:textId="77777777" w:rsidR="006D340E" w:rsidRPr="00F05B8C" w:rsidRDefault="006D340E" w:rsidP="00FB15A3">
            <w:pPr>
              <w:ind w:left="28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Pr="00F05B8C">
              <w:rPr>
                <w:sz w:val="18"/>
                <w:szCs w:val="18"/>
              </w:rPr>
              <w:t>echnician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587" w:type="dxa"/>
            <w:noWrap/>
            <w:hideMark/>
          </w:tcPr>
          <w:p w14:paraId="0EEE3049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62BF0814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79BF2DF4" w14:textId="77777777" w:rsidTr="00FB15A3">
        <w:trPr>
          <w:trHeight w:val="288"/>
        </w:trPr>
        <w:tc>
          <w:tcPr>
            <w:tcW w:w="4762" w:type="dxa"/>
            <w:noWrap/>
            <w:hideMark/>
          </w:tcPr>
          <w:p w14:paraId="5823BE79" w14:textId="77777777" w:rsidR="006D340E" w:rsidRPr="00F05B8C" w:rsidRDefault="006D340E" w:rsidP="00FB15A3">
            <w:pPr>
              <w:ind w:left="28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 w:rsidRPr="00F05B8C">
              <w:rPr>
                <w:sz w:val="18"/>
                <w:szCs w:val="18"/>
              </w:rPr>
              <w:t>ngineer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587" w:type="dxa"/>
            <w:noWrap/>
            <w:hideMark/>
          </w:tcPr>
          <w:p w14:paraId="6E4F0757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  <w:r w:rsidRPr="00F05B8C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8D97735" w14:textId="77777777" w:rsidR="006D340E" w:rsidRPr="00F05B8C" w:rsidRDefault="006D340E" w:rsidP="00FB15A3">
            <w:pPr>
              <w:ind w:left="284"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12885462" w14:textId="77777777" w:rsidTr="00FB15A3">
        <w:trPr>
          <w:trHeight w:val="288"/>
        </w:trPr>
        <w:tc>
          <w:tcPr>
            <w:tcW w:w="4762" w:type="dxa"/>
            <w:tcBorders>
              <w:bottom w:val="nil"/>
            </w:tcBorders>
            <w:noWrap/>
            <w:hideMark/>
          </w:tcPr>
          <w:p w14:paraId="3652D397" w14:textId="27E4878A" w:rsidR="006D340E" w:rsidRPr="00B44FA7" w:rsidRDefault="006D340E" w:rsidP="00FB15A3">
            <w:pPr>
              <w:rPr>
                <w:sz w:val="18"/>
                <w:szCs w:val="18"/>
              </w:rPr>
            </w:pPr>
            <w:r w:rsidRPr="00B44FA7">
              <w:rPr>
                <w:sz w:val="18"/>
                <w:szCs w:val="18"/>
              </w:rPr>
              <w:t xml:space="preserve">Clinical and </w:t>
            </w:r>
            <w:r w:rsidR="00DC633D">
              <w:rPr>
                <w:sz w:val="18"/>
                <w:szCs w:val="18"/>
              </w:rPr>
              <w:t>non-</w:t>
            </w:r>
            <w:r w:rsidR="00DC633D" w:rsidRPr="00B44FA7">
              <w:rPr>
                <w:sz w:val="18"/>
                <w:szCs w:val="18"/>
              </w:rPr>
              <w:t>workforce</w:t>
            </w:r>
            <w:r w:rsidRPr="00B44FA7" w:rsidDel="00F05B8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87" w:type="dxa"/>
            <w:tcBorders>
              <w:bottom w:val="nil"/>
            </w:tcBorders>
            <w:noWrap/>
            <w:hideMark/>
          </w:tcPr>
          <w:p w14:paraId="228C1BB4" w14:textId="77777777" w:rsidR="006D340E" w:rsidRPr="00B44FA7" w:rsidRDefault="006D340E" w:rsidP="00FB15A3">
            <w:pPr>
              <w:ind w:right="284"/>
              <w:jc w:val="right"/>
              <w:rPr>
                <w:sz w:val="18"/>
                <w:szCs w:val="18"/>
              </w:rPr>
            </w:pPr>
            <w:r w:rsidRPr="00B44FA7">
              <w:rPr>
                <w:sz w:val="18"/>
                <w:szCs w:val="18"/>
              </w:rPr>
              <w:t>14,5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740F85AE" w14:textId="77777777" w:rsidR="006D340E" w:rsidRPr="00B44FA7" w:rsidRDefault="006D340E" w:rsidP="00FB15A3">
            <w:pPr>
              <w:ind w:right="284"/>
              <w:jc w:val="right"/>
              <w:rPr>
                <w:sz w:val="18"/>
                <w:szCs w:val="18"/>
              </w:rPr>
            </w:pPr>
            <w:r w:rsidRPr="00B44FA7">
              <w:rPr>
                <w:sz w:val="18"/>
                <w:szCs w:val="18"/>
              </w:rPr>
              <w:t>163</w:t>
            </w:r>
            <w:r>
              <w:rPr>
                <w:sz w:val="18"/>
                <w:szCs w:val="18"/>
              </w:rPr>
              <w:t>.</w:t>
            </w:r>
            <w:r w:rsidRPr="00B44FA7">
              <w:rPr>
                <w:sz w:val="18"/>
                <w:szCs w:val="18"/>
              </w:rPr>
              <w:t>3</w:t>
            </w:r>
          </w:p>
        </w:tc>
      </w:tr>
      <w:tr w:rsidR="006D340E" w:rsidRPr="00A90664" w14:paraId="4D2D3679" w14:textId="77777777" w:rsidTr="00FB15A3">
        <w:trPr>
          <w:trHeight w:val="288"/>
        </w:trPr>
        <w:tc>
          <w:tcPr>
            <w:tcW w:w="4762" w:type="dxa"/>
            <w:tcBorders>
              <w:bottom w:val="nil"/>
            </w:tcBorders>
            <w:noWrap/>
          </w:tcPr>
          <w:p w14:paraId="1319E3EF" w14:textId="77777777" w:rsidR="006D340E" w:rsidRPr="00670E37" w:rsidDel="00F05B8C" w:rsidRDefault="006D340E" w:rsidP="00FB15A3">
            <w:pPr>
              <w:rPr>
                <w:sz w:val="18"/>
                <w:szCs w:val="18"/>
              </w:rPr>
            </w:pPr>
          </w:p>
        </w:tc>
        <w:tc>
          <w:tcPr>
            <w:tcW w:w="1587" w:type="dxa"/>
            <w:tcBorders>
              <w:bottom w:val="nil"/>
            </w:tcBorders>
            <w:noWrap/>
          </w:tcPr>
          <w:p w14:paraId="634A015E" w14:textId="77777777" w:rsidR="006D340E" w:rsidRPr="00670E37" w:rsidRDefault="006D340E" w:rsidP="00FB15A3">
            <w:pPr>
              <w:ind w:right="284"/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</w:tcPr>
          <w:p w14:paraId="2923602C" w14:textId="77777777" w:rsidR="006D340E" w:rsidRPr="00670E37" w:rsidRDefault="006D340E" w:rsidP="00FB15A3">
            <w:pPr>
              <w:ind w:right="284"/>
              <w:jc w:val="right"/>
              <w:rPr>
                <w:sz w:val="18"/>
                <w:szCs w:val="18"/>
              </w:rPr>
            </w:pPr>
          </w:p>
        </w:tc>
      </w:tr>
      <w:tr w:rsidR="006D340E" w:rsidRPr="00A90664" w14:paraId="56CCEF46" w14:textId="77777777" w:rsidTr="00FB15A3">
        <w:trPr>
          <w:trHeight w:val="288"/>
        </w:trPr>
        <w:tc>
          <w:tcPr>
            <w:tcW w:w="476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8FAC87" w14:textId="77777777" w:rsidR="006D340E" w:rsidRPr="00B44FA7" w:rsidRDefault="006D340E" w:rsidP="00FB15A3">
            <w:pPr>
              <w:rPr>
                <w:sz w:val="18"/>
                <w:szCs w:val="18"/>
              </w:rPr>
            </w:pPr>
            <w:r w:rsidRPr="00B44FA7">
              <w:rPr>
                <w:sz w:val="18"/>
                <w:szCs w:val="18"/>
              </w:rPr>
              <w:t>Total workforce</w:t>
            </w:r>
            <w:r>
              <w:rPr>
                <w:sz w:val="18"/>
                <w:szCs w:val="18"/>
              </w:rPr>
              <w:t xml:space="preserve"> - cognition and communication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4DA9873" w14:textId="77777777" w:rsidR="006D340E" w:rsidRPr="00B44FA7" w:rsidRDefault="006D340E" w:rsidP="00FB15A3">
            <w:pPr>
              <w:ind w:right="284"/>
              <w:jc w:val="right"/>
              <w:rPr>
                <w:sz w:val="18"/>
                <w:szCs w:val="18"/>
              </w:rPr>
            </w:pPr>
            <w:r w:rsidRPr="00B44FA7"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.</w:t>
            </w:r>
            <w:r w:rsidRPr="00B44FA7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11752B6" w14:textId="77777777" w:rsidR="006D340E" w:rsidRPr="00B44FA7" w:rsidRDefault="006D340E" w:rsidP="00FB15A3">
            <w:pPr>
              <w:ind w:right="284"/>
              <w:jc w:val="right"/>
              <w:rPr>
                <w:sz w:val="18"/>
                <w:szCs w:val="18"/>
              </w:rPr>
            </w:pPr>
            <w:r w:rsidRPr="00B44FA7">
              <w:rPr>
                <w:sz w:val="18"/>
                <w:szCs w:val="18"/>
              </w:rPr>
              <w:t>174</w:t>
            </w:r>
            <w:r>
              <w:rPr>
                <w:sz w:val="18"/>
                <w:szCs w:val="18"/>
              </w:rPr>
              <w:t>.</w:t>
            </w:r>
            <w:r w:rsidRPr="00B44FA7">
              <w:rPr>
                <w:sz w:val="18"/>
                <w:szCs w:val="18"/>
              </w:rPr>
              <w:t>6</w:t>
            </w:r>
          </w:p>
        </w:tc>
      </w:tr>
      <w:tr w:rsidR="006D340E" w:rsidRPr="00A90664" w14:paraId="777C9DEA" w14:textId="77777777" w:rsidTr="00FB15A3">
        <w:trPr>
          <w:trHeight w:val="288"/>
        </w:trPr>
        <w:tc>
          <w:tcPr>
            <w:tcW w:w="476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F04447F" w14:textId="77777777" w:rsidR="006D340E" w:rsidRPr="00B44FA7" w:rsidRDefault="006D340E" w:rsidP="00FB15A3">
            <w:pPr>
              <w:rPr>
                <w:sz w:val="18"/>
                <w:szCs w:val="18"/>
              </w:rPr>
            </w:pPr>
            <w:r w:rsidRPr="00B44FA7">
              <w:rPr>
                <w:sz w:val="18"/>
                <w:szCs w:val="18"/>
              </w:rPr>
              <w:t xml:space="preserve">Total clinical and </w:t>
            </w:r>
            <w:r>
              <w:rPr>
                <w:sz w:val="18"/>
                <w:szCs w:val="18"/>
              </w:rPr>
              <w:t>non-clinical</w:t>
            </w:r>
            <w:r w:rsidRPr="00B44FA7">
              <w:rPr>
                <w:sz w:val="18"/>
                <w:szCs w:val="18"/>
              </w:rPr>
              <w:t xml:space="preserve"> workforce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1C47D7A" w14:textId="6BB006FF" w:rsidR="006D340E" w:rsidRPr="00B44FA7" w:rsidRDefault="006D340E" w:rsidP="00FB15A3">
            <w:pPr>
              <w:ind w:right="284"/>
              <w:jc w:val="right"/>
              <w:rPr>
                <w:sz w:val="18"/>
                <w:szCs w:val="18"/>
              </w:rPr>
            </w:pPr>
            <w:r w:rsidRPr="00B44FA7">
              <w:rPr>
                <w:sz w:val="18"/>
                <w:szCs w:val="18"/>
              </w:rPr>
              <w:t>3</w:t>
            </w:r>
            <w:r w:rsidR="009F0EA3">
              <w:rPr>
                <w:sz w:val="18"/>
                <w:szCs w:val="18"/>
              </w:rPr>
              <w:t>65.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A0E73C8" w14:textId="6A7F02A2" w:rsidR="006D340E" w:rsidRPr="00B44FA7" w:rsidRDefault="009F0EA3" w:rsidP="00FB15A3">
            <w:pPr>
              <w:ind w:right="284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  <w:r w:rsidR="005E229C">
              <w:rPr>
                <w:sz w:val="18"/>
                <w:szCs w:val="18"/>
              </w:rPr>
              <w:t>14.6</w:t>
            </w:r>
          </w:p>
        </w:tc>
      </w:tr>
      <w:tr w:rsidR="006D340E" w:rsidRPr="00A90664" w14:paraId="1B87DC0C" w14:textId="77777777" w:rsidTr="00FB15A3">
        <w:trPr>
          <w:trHeight w:val="288"/>
        </w:trPr>
        <w:tc>
          <w:tcPr>
            <w:tcW w:w="4762" w:type="dxa"/>
            <w:tcBorders>
              <w:top w:val="nil"/>
            </w:tcBorders>
            <w:noWrap/>
            <w:hideMark/>
          </w:tcPr>
          <w:p w14:paraId="02C3072F" w14:textId="77777777" w:rsidR="006D340E" w:rsidRPr="00B44FA7" w:rsidRDefault="006D340E" w:rsidP="00FB15A3">
            <w:pPr>
              <w:rPr>
                <w:sz w:val="18"/>
                <w:szCs w:val="18"/>
              </w:rPr>
            </w:pPr>
            <w:r w:rsidRPr="00B44FA7">
              <w:rPr>
                <w:sz w:val="18"/>
                <w:szCs w:val="18"/>
              </w:rPr>
              <w:t>Total workforce</w:t>
            </w:r>
          </w:p>
        </w:tc>
        <w:tc>
          <w:tcPr>
            <w:tcW w:w="1587" w:type="dxa"/>
            <w:tcBorders>
              <w:top w:val="nil"/>
            </w:tcBorders>
            <w:noWrap/>
            <w:hideMark/>
          </w:tcPr>
          <w:p w14:paraId="0EF73C37" w14:textId="77777777" w:rsidR="006D340E" w:rsidRPr="00B44FA7" w:rsidRDefault="006D340E" w:rsidP="00FB15A3">
            <w:pPr>
              <w:ind w:right="284"/>
              <w:jc w:val="right"/>
              <w:rPr>
                <w:sz w:val="18"/>
                <w:szCs w:val="18"/>
              </w:rPr>
            </w:pPr>
            <w:r w:rsidRPr="00B44FA7">
              <w:rPr>
                <w:sz w:val="18"/>
                <w:szCs w:val="18"/>
              </w:rPr>
              <w:t>470</w:t>
            </w:r>
            <w:r>
              <w:rPr>
                <w:sz w:val="18"/>
                <w:szCs w:val="18"/>
              </w:rPr>
              <w:t>.</w:t>
            </w:r>
            <w:r w:rsidRPr="00B44FA7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3DCDCEEB" w14:textId="77777777" w:rsidR="006D340E" w:rsidRPr="00B44FA7" w:rsidRDefault="006D340E" w:rsidP="00FB15A3">
            <w:pPr>
              <w:ind w:right="284"/>
              <w:jc w:val="right"/>
              <w:rPr>
                <w:sz w:val="18"/>
                <w:szCs w:val="18"/>
              </w:rPr>
            </w:pPr>
            <w:r w:rsidRPr="00B44FA7">
              <w:rPr>
                <w:sz w:val="18"/>
                <w:szCs w:val="18"/>
              </w:rPr>
              <w:t>5297</w:t>
            </w:r>
            <w:r>
              <w:rPr>
                <w:sz w:val="18"/>
                <w:szCs w:val="18"/>
              </w:rPr>
              <w:t>.</w:t>
            </w:r>
            <w:r w:rsidRPr="00B44FA7">
              <w:rPr>
                <w:sz w:val="18"/>
                <w:szCs w:val="18"/>
              </w:rPr>
              <w:t>7</w:t>
            </w:r>
          </w:p>
        </w:tc>
      </w:tr>
    </w:tbl>
    <w:p w14:paraId="06ED7230" w14:textId="21072BFF" w:rsidR="00466875" w:rsidRPr="00D935C3" w:rsidRDefault="00054900" w:rsidP="00994A3D">
      <w:pPr>
        <w:spacing w:before="100" w:beforeAutospacing="1" w:after="100" w:afterAutospacing="1"/>
        <w:jc w:val="both"/>
        <w:rPr>
          <w:rFonts w:eastAsia="Times New Roman" w:cs="Times New Roman"/>
          <w:sz w:val="18"/>
          <w:szCs w:val="18"/>
          <w:lang w:val="en-GB" w:eastAsia="en-GB"/>
        </w:rPr>
      </w:pPr>
      <w:r>
        <w:rPr>
          <w:rFonts w:eastAsia="Times New Roman" w:cs="Times New Roman"/>
          <w:sz w:val="18"/>
          <w:szCs w:val="18"/>
          <w:lang w:val="en-GB" w:eastAsia="en-GB"/>
        </w:rPr>
        <w:t>*</w:t>
      </w:r>
      <w:r w:rsidR="00856AC7" w:rsidRPr="00D935C3">
        <w:rPr>
          <w:rFonts w:eastAsia="Times New Roman" w:cs="Times New Roman"/>
          <w:sz w:val="18"/>
          <w:szCs w:val="18"/>
          <w:lang w:val="en-GB" w:eastAsia="en-GB"/>
        </w:rPr>
        <w:t>FTE=full</w:t>
      </w:r>
      <w:r w:rsidR="00072575" w:rsidRPr="00D935C3">
        <w:rPr>
          <w:rFonts w:eastAsia="Times New Roman" w:cs="Times New Roman"/>
          <w:sz w:val="18"/>
          <w:szCs w:val="18"/>
          <w:lang w:val="en-GB" w:eastAsia="en-GB"/>
        </w:rPr>
        <w:t>-time equivalent</w:t>
      </w:r>
      <w:r w:rsidR="009E282C">
        <w:rPr>
          <w:rFonts w:eastAsia="Times New Roman" w:cs="Times New Roman"/>
          <w:sz w:val="18"/>
          <w:szCs w:val="18"/>
          <w:lang w:val="en-GB" w:eastAsia="en-GB"/>
        </w:rPr>
        <w:t>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CD3CCB" w14:textId="77777777" w:rsidR="00D10B72" w:rsidRDefault="00D10B72" w:rsidP="00117666">
      <w:pPr>
        <w:spacing w:after="0"/>
      </w:pPr>
      <w:r>
        <w:separator/>
      </w:r>
    </w:p>
  </w:endnote>
  <w:endnote w:type="continuationSeparator" w:id="0">
    <w:p w14:paraId="22B5C7CC" w14:textId="77777777" w:rsidR="00D10B72" w:rsidRDefault="00D10B7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E4B8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E4B8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E4B8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E4B8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E4B8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E4B8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6BE9B3" w14:textId="77777777" w:rsidR="00D10B72" w:rsidRDefault="00D10B72" w:rsidP="00117666">
      <w:pPr>
        <w:spacing w:after="0"/>
      </w:pPr>
      <w:r>
        <w:separator/>
      </w:r>
    </w:p>
  </w:footnote>
  <w:footnote w:type="continuationSeparator" w:id="0">
    <w:p w14:paraId="4CA55CED" w14:textId="77777777" w:rsidR="00D10B72" w:rsidRDefault="00D10B7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E4B8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E4B8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37B0"/>
    <w:rsid w:val="0001436A"/>
    <w:rsid w:val="00034304"/>
    <w:rsid w:val="00035434"/>
    <w:rsid w:val="00052A14"/>
    <w:rsid w:val="00054900"/>
    <w:rsid w:val="00072575"/>
    <w:rsid w:val="00077D53"/>
    <w:rsid w:val="000A4F1E"/>
    <w:rsid w:val="00105FD9"/>
    <w:rsid w:val="00117666"/>
    <w:rsid w:val="001530EC"/>
    <w:rsid w:val="001549D3"/>
    <w:rsid w:val="00160065"/>
    <w:rsid w:val="0016345F"/>
    <w:rsid w:val="00177D84"/>
    <w:rsid w:val="00267D18"/>
    <w:rsid w:val="002868E2"/>
    <w:rsid w:val="002869C3"/>
    <w:rsid w:val="002936E4"/>
    <w:rsid w:val="002B4A57"/>
    <w:rsid w:val="002C74CA"/>
    <w:rsid w:val="00301BB5"/>
    <w:rsid w:val="003544FB"/>
    <w:rsid w:val="003D2D47"/>
    <w:rsid w:val="003D2F2D"/>
    <w:rsid w:val="00401590"/>
    <w:rsid w:val="00404596"/>
    <w:rsid w:val="004150B9"/>
    <w:rsid w:val="00435979"/>
    <w:rsid w:val="00447801"/>
    <w:rsid w:val="00452E9C"/>
    <w:rsid w:val="00466875"/>
    <w:rsid w:val="004735C8"/>
    <w:rsid w:val="00476AEA"/>
    <w:rsid w:val="004961FF"/>
    <w:rsid w:val="004E4B8D"/>
    <w:rsid w:val="00505E9E"/>
    <w:rsid w:val="00517A89"/>
    <w:rsid w:val="005250F2"/>
    <w:rsid w:val="00534C00"/>
    <w:rsid w:val="00554940"/>
    <w:rsid w:val="00584FBC"/>
    <w:rsid w:val="00593EEA"/>
    <w:rsid w:val="005A5EEE"/>
    <w:rsid w:val="005E229C"/>
    <w:rsid w:val="006375C7"/>
    <w:rsid w:val="00654E8F"/>
    <w:rsid w:val="00660D05"/>
    <w:rsid w:val="006820B1"/>
    <w:rsid w:val="006B7D14"/>
    <w:rsid w:val="006D340E"/>
    <w:rsid w:val="00701727"/>
    <w:rsid w:val="0070566C"/>
    <w:rsid w:val="00711C04"/>
    <w:rsid w:val="00714C50"/>
    <w:rsid w:val="00725A7D"/>
    <w:rsid w:val="007501BE"/>
    <w:rsid w:val="00790BB3"/>
    <w:rsid w:val="007C206C"/>
    <w:rsid w:val="007F0968"/>
    <w:rsid w:val="007F5CFE"/>
    <w:rsid w:val="00803D24"/>
    <w:rsid w:val="00817DD6"/>
    <w:rsid w:val="00850AF3"/>
    <w:rsid w:val="00856AC7"/>
    <w:rsid w:val="00885156"/>
    <w:rsid w:val="009151AA"/>
    <w:rsid w:val="00930909"/>
    <w:rsid w:val="0093429D"/>
    <w:rsid w:val="00943573"/>
    <w:rsid w:val="00950C78"/>
    <w:rsid w:val="00970F7D"/>
    <w:rsid w:val="009850C3"/>
    <w:rsid w:val="00994A3D"/>
    <w:rsid w:val="009B494E"/>
    <w:rsid w:val="009C2B12"/>
    <w:rsid w:val="009C70F3"/>
    <w:rsid w:val="009D3A2C"/>
    <w:rsid w:val="009E282C"/>
    <w:rsid w:val="009F0EA3"/>
    <w:rsid w:val="00A174D9"/>
    <w:rsid w:val="00A569CD"/>
    <w:rsid w:val="00A61782"/>
    <w:rsid w:val="00AB5EE2"/>
    <w:rsid w:val="00AB6715"/>
    <w:rsid w:val="00B1671E"/>
    <w:rsid w:val="00B177E8"/>
    <w:rsid w:val="00B25EB8"/>
    <w:rsid w:val="00B354E1"/>
    <w:rsid w:val="00B37F4D"/>
    <w:rsid w:val="00C52A7B"/>
    <w:rsid w:val="00C56BAF"/>
    <w:rsid w:val="00C679AA"/>
    <w:rsid w:val="00C75972"/>
    <w:rsid w:val="00CB60B9"/>
    <w:rsid w:val="00CC0A3A"/>
    <w:rsid w:val="00CD066B"/>
    <w:rsid w:val="00CE4FEE"/>
    <w:rsid w:val="00D10B72"/>
    <w:rsid w:val="00D26A8B"/>
    <w:rsid w:val="00D7758F"/>
    <w:rsid w:val="00D935C3"/>
    <w:rsid w:val="00DB59C3"/>
    <w:rsid w:val="00DC259A"/>
    <w:rsid w:val="00DC633D"/>
    <w:rsid w:val="00DE23E8"/>
    <w:rsid w:val="00DF3BA0"/>
    <w:rsid w:val="00E009E1"/>
    <w:rsid w:val="00E52377"/>
    <w:rsid w:val="00E64E17"/>
    <w:rsid w:val="00E76947"/>
    <w:rsid w:val="00E866C9"/>
    <w:rsid w:val="00EA3D3C"/>
    <w:rsid w:val="00F00916"/>
    <w:rsid w:val="00F27F62"/>
    <w:rsid w:val="00F46900"/>
    <w:rsid w:val="00F61D89"/>
    <w:rsid w:val="00FD2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4</Pages>
  <Words>280</Words>
  <Characters>1816</Characters>
  <Application>Microsoft Office Word</Application>
  <DocSecurity>0</DocSecurity>
  <Lines>257</Lines>
  <Paragraphs>1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hanna Rosberg Petersson (HDa)</cp:lastModifiedBy>
  <cp:revision>2</cp:revision>
  <cp:lastPrinted>2025-04-16T08:39:00Z</cp:lastPrinted>
  <dcterms:created xsi:type="dcterms:W3CDTF">2025-04-16T08:45:00Z</dcterms:created>
  <dcterms:modified xsi:type="dcterms:W3CDTF">2025-04-16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62a5bd5d8ae2df322712e25a7327ae40828202df70ad1f9a87acbe0db2b7df6d</vt:lpwstr>
  </property>
</Properties>
</file>